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8E14B" w14:textId="77777777" w:rsidR="00E76C14" w:rsidRPr="002727A0" w:rsidRDefault="00E76C14" w:rsidP="00E76C14">
      <w:pPr>
        <w:pStyle w:val="Heading1"/>
        <w:ind w:left="0"/>
        <w:rPr>
          <w:rFonts w:ascii="Georgia" w:hAnsi="Georgia"/>
          <w:sz w:val="24"/>
          <w:szCs w:val="24"/>
        </w:rPr>
      </w:pPr>
      <w:r w:rsidRPr="00160828">
        <w:t xml:space="preserve">Supplementary </w:t>
      </w:r>
      <w:r>
        <w:t>Materials</w:t>
      </w:r>
    </w:p>
    <w:p w14:paraId="6847B6A3" w14:textId="77777777" w:rsidR="00E76C14" w:rsidRPr="006466B7" w:rsidRDefault="00E76C14" w:rsidP="00E76C14">
      <w:pPr>
        <w:pStyle w:val="Caption"/>
        <w:keepNext/>
        <w:spacing w:line="276" w:lineRule="auto"/>
        <w:ind w:left="0"/>
        <w:jc w:val="center"/>
        <w:rPr>
          <w:rFonts w:ascii="Georgia" w:eastAsia="Times New Roman" w:hAnsi="Georgia" w:cs="Courier New"/>
          <w:i w:val="0"/>
          <w:iCs w:val="0"/>
          <w:color w:val="000000"/>
          <w:kern w:val="0"/>
          <w14:ligatures w14:val="none"/>
        </w:rPr>
      </w:pPr>
    </w:p>
    <w:p w14:paraId="2236747E" w14:textId="77777777" w:rsidR="00E76C14" w:rsidRPr="006466B7" w:rsidRDefault="00E76C14" w:rsidP="00E76C14">
      <w:pPr>
        <w:ind w:left="0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Table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1</w:t>
      </w:r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. Performance Comparison of Classification Models on COPD Dataset using </w:t>
      </w:r>
      <w:proofErr w:type="spellStart"/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BoW</w:t>
      </w:r>
      <w:proofErr w:type="spellEnd"/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Representation</w:t>
      </w:r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</w:t>
      </w:r>
    </w:p>
    <w:tbl>
      <w:tblPr>
        <w:tblStyle w:val="GridTable6Colorful-Accent5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2382"/>
        <w:gridCol w:w="1168"/>
        <w:gridCol w:w="1557"/>
        <w:gridCol w:w="1240"/>
        <w:gridCol w:w="1669"/>
        <w:gridCol w:w="1334"/>
      </w:tblGrid>
      <w:tr w:rsidR="00E76C14" w14:paraId="670336D1" w14:textId="77777777" w:rsidTr="001E2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</w:tcPr>
          <w:p w14:paraId="1E1FC11E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3407058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A22AEA5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F92BF24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BBBA1B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836E66E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000 of an equal combination of both negative sets (B and C)</w:t>
            </w:r>
          </w:p>
        </w:tc>
        <w:tc>
          <w:tcPr>
            <w:tcW w:w="691" w:type="dxa"/>
          </w:tcPr>
          <w:p w14:paraId="1D32EFCA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1710" w:type="dxa"/>
          </w:tcPr>
          <w:p w14:paraId="4625EC74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1411" w:type="dxa"/>
          </w:tcPr>
          <w:p w14:paraId="37ECF056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F3979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17CCF70D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60828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696" w:type="dxa"/>
          </w:tcPr>
          <w:p w14:paraId="2D2E5F1A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Pr="004F73F4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1-score</w:t>
            </w:r>
          </w:p>
        </w:tc>
      </w:tr>
      <w:tr w:rsidR="00E76C14" w14:paraId="3930173B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015AEFFB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18B533EC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1710" w:type="dxa"/>
          </w:tcPr>
          <w:p w14:paraId="7A95A000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411" w:type="dxa"/>
          </w:tcPr>
          <w:p w14:paraId="59281F57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dxa"/>
          </w:tcPr>
          <w:p w14:paraId="73472E16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696" w:type="dxa"/>
          </w:tcPr>
          <w:p w14:paraId="0CBFE7E6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E76C14" w:rsidRPr="000F3979" w14:paraId="5EA942D5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04F80083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39385F68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</w:p>
        </w:tc>
        <w:tc>
          <w:tcPr>
            <w:tcW w:w="1710" w:type="dxa"/>
          </w:tcPr>
          <w:p w14:paraId="42B0ED00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411" w:type="dxa"/>
          </w:tcPr>
          <w:p w14:paraId="1880F923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dxa"/>
          </w:tcPr>
          <w:p w14:paraId="26E268EA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696" w:type="dxa"/>
          </w:tcPr>
          <w:p w14:paraId="56DFB17F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E76C14" w:rsidRPr="000F3979" w14:paraId="0D8A2E8A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1E75BC39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25C29E31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KNN</w:t>
            </w:r>
          </w:p>
        </w:tc>
        <w:tc>
          <w:tcPr>
            <w:tcW w:w="1710" w:type="dxa"/>
          </w:tcPr>
          <w:p w14:paraId="363B7C38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411" w:type="dxa"/>
          </w:tcPr>
          <w:p w14:paraId="23192F96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dxa"/>
          </w:tcPr>
          <w:p w14:paraId="18434CA9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696" w:type="dxa"/>
          </w:tcPr>
          <w:p w14:paraId="68E0A797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E76C14" w:rsidRPr="000F3979" w14:paraId="7A6751D2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09282014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1" w:type="dxa"/>
          </w:tcPr>
          <w:p w14:paraId="63635EBA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1710" w:type="dxa"/>
          </w:tcPr>
          <w:p w14:paraId="76360000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5B6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1411" w:type="dxa"/>
          </w:tcPr>
          <w:p w14:paraId="10AAF890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5B6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0A0E69D5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60828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696" w:type="dxa"/>
          </w:tcPr>
          <w:p w14:paraId="65FEC8B9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5B6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543E1203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</w:tcPr>
          <w:p w14:paraId="68BAE5B7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,000 positive + 5,000 negatives (temporal)</w:t>
            </w:r>
          </w:p>
        </w:tc>
        <w:tc>
          <w:tcPr>
            <w:tcW w:w="691" w:type="dxa"/>
          </w:tcPr>
          <w:p w14:paraId="650B840E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1710" w:type="dxa"/>
          </w:tcPr>
          <w:p w14:paraId="05D6007B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11" w:type="dxa"/>
          </w:tcPr>
          <w:p w14:paraId="7DDD17AA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dxa"/>
          </w:tcPr>
          <w:p w14:paraId="25E1E2AD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696" w:type="dxa"/>
          </w:tcPr>
          <w:p w14:paraId="65C1BB5F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E76C14" w:rsidRPr="000F3979" w14:paraId="0B068BCC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6C45E982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691" w:type="dxa"/>
          </w:tcPr>
          <w:p w14:paraId="511C1A0F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hAnsi="Georgia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710" w:type="dxa"/>
          </w:tcPr>
          <w:p w14:paraId="3E2098A0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11" w:type="dxa"/>
          </w:tcPr>
          <w:p w14:paraId="038C108A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dxa"/>
          </w:tcPr>
          <w:p w14:paraId="2F632C84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96" w:type="dxa"/>
          </w:tcPr>
          <w:p w14:paraId="0AAF8824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70</w:t>
            </w:r>
          </w:p>
        </w:tc>
      </w:tr>
      <w:tr w:rsidR="00E76C14" w:rsidRPr="000F3979" w14:paraId="4353DD85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152DC5DD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691" w:type="dxa"/>
          </w:tcPr>
          <w:p w14:paraId="180C5DF8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hAnsi="Georgia"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710" w:type="dxa"/>
          </w:tcPr>
          <w:p w14:paraId="2D7DACCA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11" w:type="dxa"/>
          </w:tcPr>
          <w:p w14:paraId="495A95FA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dxa"/>
          </w:tcPr>
          <w:p w14:paraId="3338746F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696" w:type="dxa"/>
          </w:tcPr>
          <w:p w14:paraId="17D78D49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hAnsi="Georg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52</w:t>
            </w:r>
          </w:p>
        </w:tc>
      </w:tr>
      <w:tr w:rsidR="00E76C14" w:rsidRPr="000F3979" w14:paraId="283E09FD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</w:tcPr>
          <w:p w14:paraId="03661368" w14:textId="77777777" w:rsidR="00E76C14" w:rsidRPr="004F73F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 set</w:t>
            </w:r>
          </w:p>
        </w:tc>
        <w:tc>
          <w:tcPr>
            <w:tcW w:w="691" w:type="dxa"/>
          </w:tcPr>
          <w:p w14:paraId="7E033952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1710" w:type="dxa"/>
          </w:tcPr>
          <w:p w14:paraId="5CBAF600" w14:textId="77777777" w:rsidR="00E76C14" w:rsidRPr="006466B7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466B7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1411" w:type="dxa"/>
          </w:tcPr>
          <w:p w14:paraId="0B7C378B" w14:textId="77777777" w:rsidR="00E76C14" w:rsidRPr="006466B7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466B7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376B854C" w14:textId="77777777" w:rsidR="00E76C14" w:rsidRPr="006466B7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696" w:type="dxa"/>
          </w:tcPr>
          <w:p w14:paraId="32E5781F" w14:textId="77777777" w:rsidR="00E76C14" w:rsidRPr="006466B7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466B7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3771E2FF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6F1208BF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21E67F6D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1710" w:type="dxa"/>
          </w:tcPr>
          <w:p w14:paraId="22B32BA0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411" w:type="dxa"/>
          </w:tcPr>
          <w:p w14:paraId="4E9D6759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dxa"/>
          </w:tcPr>
          <w:p w14:paraId="0792B374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696" w:type="dxa"/>
          </w:tcPr>
          <w:p w14:paraId="21FB0EC2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E76C14" w:rsidRPr="000F3979" w14:paraId="26E90332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271E2528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4A84452D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</w:p>
        </w:tc>
        <w:tc>
          <w:tcPr>
            <w:tcW w:w="1710" w:type="dxa"/>
          </w:tcPr>
          <w:p w14:paraId="4F5E9A6D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411" w:type="dxa"/>
          </w:tcPr>
          <w:p w14:paraId="7B572195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dxa"/>
          </w:tcPr>
          <w:p w14:paraId="58B05719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696" w:type="dxa"/>
          </w:tcPr>
          <w:p w14:paraId="000A5199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E76C14" w:rsidRPr="000F3979" w14:paraId="59BA74A1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542C59E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dxa"/>
          </w:tcPr>
          <w:p w14:paraId="4480BD24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KNN</w:t>
            </w:r>
          </w:p>
        </w:tc>
        <w:tc>
          <w:tcPr>
            <w:tcW w:w="1710" w:type="dxa"/>
          </w:tcPr>
          <w:p w14:paraId="19E4F4F5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411" w:type="dxa"/>
          </w:tcPr>
          <w:p w14:paraId="7F961D89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0" w:type="dxa"/>
          </w:tcPr>
          <w:p w14:paraId="3CF81C5D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696" w:type="dxa"/>
          </w:tcPr>
          <w:p w14:paraId="1564DE8D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51</w:t>
            </w:r>
          </w:p>
        </w:tc>
      </w:tr>
    </w:tbl>
    <w:p w14:paraId="6119212C" w14:textId="77777777" w:rsidR="00E76C14" w:rsidRDefault="00E76C14" w:rsidP="00E76C14">
      <w:pPr>
        <w:ind w:left="0"/>
        <w:jc w:val="center"/>
        <w:rPr>
          <w:rFonts w:ascii="Georgia" w:hAnsi="Georgia"/>
          <w:sz w:val="24"/>
          <w:szCs w:val="24"/>
        </w:rPr>
      </w:pPr>
    </w:p>
    <w:p w14:paraId="1C1A8947" w14:textId="77777777" w:rsidR="00E76C14" w:rsidRPr="006466B7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</w:p>
    <w:p w14:paraId="411118AC" w14:textId="77777777" w:rsidR="00E76C14" w:rsidRPr="00E55078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Table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2</w:t>
      </w:r>
      <w:r w:rsidRPr="006466B7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. Performance Comparison of Classification Models on COPD Dataset using TF-IDF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Representations</w:t>
      </w:r>
    </w:p>
    <w:tbl>
      <w:tblPr>
        <w:tblStyle w:val="GridTable6Colorful-Accent5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3203"/>
        <w:gridCol w:w="1168"/>
        <w:gridCol w:w="1351"/>
        <w:gridCol w:w="1009"/>
        <w:gridCol w:w="1603"/>
        <w:gridCol w:w="1016"/>
      </w:tblGrid>
      <w:tr w:rsidR="00E76C14" w14:paraId="57AD6E73" w14:textId="77777777" w:rsidTr="001E2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EC5AF2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169D54C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428A737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6A3C452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3AF416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56BD393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000 of an equal combination of both negative sets (B and C)</w:t>
            </w:r>
          </w:p>
        </w:tc>
        <w:tc>
          <w:tcPr>
            <w:tcW w:w="0" w:type="auto"/>
          </w:tcPr>
          <w:p w14:paraId="14A05DC3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6739AD85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2AC2C38D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F3979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0CD4B1D9" w14:textId="77777777" w:rsidR="00E76C14" w:rsidRPr="00F75330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F75330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56B77918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Pr="004F73F4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1-score</w:t>
            </w:r>
          </w:p>
        </w:tc>
      </w:tr>
      <w:tr w:rsidR="00E76C14" w14:paraId="3640F210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731EB9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626E7D17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0" w:type="auto"/>
          </w:tcPr>
          <w:p w14:paraId="43C1CC0C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</w:tcPr>
          <w:p w14:paraId="7CBDC963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17E3E3C9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</w:tcPr>
          <w:p w14:paraId="1CA6636C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E76C14" w:rsidRPr="000F3979" w14:paraId="1C57BB59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9322C1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BA9493D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</w:p>
        </w:tc>
        <w:tc>
          <w:tcPr>
            <w:tcW w:w="0" w:type="auto"/>
          </w:tcPr>
          <w:p w14:paraId="386B7E0E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0" w:type="auto"/>
          </w:tcPr>
          <w:p w14:paraId="0ECFB136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50CE1B17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0" w:type="auto"/>
          </w:tcPr>
          <w:p w14:paraId="0DF21D39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E76C14" w:rsidRPr="000F3979" w14:paraId="150F22C8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BAFC2D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C69490D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KNN</w:t>
            </w:r>
          </w:p>
        </w:tc>
        <w:tc>
          <w:tcPr>
            <w:tcW w:w="0" w:type="auto"/>
          </w:tcPr>
          <w:p w14:paraId="4E24578E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0" w:type="auto"/>
          </w:tcPr>
          <w:p w14:paraId="633FC8A3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2100FE31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</w:tcPr>
          <w:p w14:paraId="3E2463A2" w14:textId="6F3713BD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5</w:t>
            </w:r>
            <w:r w:rsidR="00150316">
              <w:rPr>
                <w:rFonts w:ascii="Georgia" w:hAnsi="Georg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76C14" w:rsidRPr="000F3979" w14:paraId="4BA8A591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B61FD6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14:paraId="65F00BAA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44FC5811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1FCB6B48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59DF5A3C" w14:textId="77777777" w:rsidR="00E76C14" w:rsidRPr="004E2019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689588A9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3A2B3091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E49447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 set</w:t>
            </w:r>
          </w:p>
        </w:tc>
        <w:tc>
          <w:tcPr>
            <w:tcW w:w="0" w:type="auto"/>
          </w:tcPr>
          <w:p w14:paraId="1F193126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0" w:type="auto"/>
          </w:tcPr>
          <w:p w14:paraId="247F51FA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4378AF20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07E32729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0" w:type="auto"/>
          </w:tcPr>
          <w:p w14:paraId="3061FCC7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E76C14" w:rsidRPr="000F3979" w14:paraId="5EEB5D2A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F2EF16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0" w:type="auto"/>
          </w:tcPr>
          <w:p w14:paraId="73CAF29C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hAnsi="Georgia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0" w:type="auto"/>
          </w:tcPr>
          <w:p w14:paraId="4BCA3FC9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0" w:type="auto"/>
          </w:tcPr>
          <w:p w14:paraId="28FDD844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2D5E5ECE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</w:tcPr>
          <w:p w14:paraId="1867BDDC" w14:textId="77777777" w:rsidR="00E76C14" w:rsidRPr="00505B6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E76C14" w:rsidRPr="000F3979" w14:paraId="1CBFEBFB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61EF99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0" w:type="auto"/>
          </w:tcPr>
          <w:p w14:paraId="7631842A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A58B4">
              <w:rPr>
                <w:rFonts w:ascii="Georgia" w:hAnsi="Georgia"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0" w:type="auto"/>
          </w:tcPr>
          <w:p w14:paraId="64A83950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0" w:type="auto"/>
          </w:tcPr>
          <w:p w14:paraId="24ABAE38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6947735B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</w:tcPr>
          <w:p w14:paraId="7521622A" w14:textId="77777777" w:rsidR="00E76C14" w:rsidRPr="00505B6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E76C14" w:rsidRPr="000F3979" w14:paraId="43EDBC1F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9CCC64B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 set</w:t>
            </w:r>
          </w:p>
          <w:p w14:paraId="0FDFD103" w14:textId="77777777" w:rsidR="00E76C14" w:rsidRPr="004F73F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1862288C" w14:textId="77777777" w:rsidR="00E76C14" w:rsidRPr="004F73F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08BA4F24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6E7AC81B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775B9E34" w14:textId="77777777" w:rsidR="00E76C14" w:rsidRPr="004E2019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10D12E66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5A5E40B8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56CC87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6F113A9" w14:textId="77777777" w:rsidR="00E76C14" w:rsidRPr="004F73F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auto"/>
          </w:tcPr>
          <w:p w14:paraId="098C1237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</w:tcPr>
          <w:p w14:paraId="5DA376F6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631790EF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</w:tcPr>
          <w:p w14:paraId="1A200B4D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E76C14" w:rsidRPr="000F3979" w14:paraId="33502075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E5B213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2ED7DEF" w14:textId="77777777" w:rsidR="00E76C14" w:rsidRPr="004F73F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</w:tcPr>
          <w:p w14:paraId="2C051D68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0" w:type="auto"/>
          </w:tcPr>
          <w:p w14:paraId="5B45E19E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22ED4524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</w:tcPr>
          <w:p w14:paraId="03822849" w14:textId="77777777" w:rsidR="00E76C14" w:rsidRPr="00427256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E76C14" w:rsidRPr="000F3979" w14:paraId="40B6635B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5A5AEE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6E5F370C" w14:textId="77777777" w:rsidR="00E76C14" w:rsidRPr="004F73F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auto"/>
          </w:tcPr>
          <w:p w14:paraId="55CFB85A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0" w:type="auto"/>
          </w:tcPr>
          <w:p w14:paraId="1CE02B3D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5EE79521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0" w:type="auto"/>
          </w:tcPr>
          <w:p w14:paraId="75510840" w14:textId="77777777" w:rsidR="00E76C14" w:rsidRPr="00427256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7</w:t>
            </w:r>
          </w:p>
        </w:tc>
      </w:tr>
    </w:tbl>
    <w:p w14:paraId="300E6750" w14:textId="77777777" w:rsidR="00E76C14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</w:p>
    <w:p w14:paraId="339E25F4" w14:textId="77777777" w:rsidR="00E76C14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</w:p>
    <w:p w14:paraId="6A9706C9" w14:textId="77777777" w:rsidR="00DB7A39" w:rsidRDefault="00DB7A39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</w:p>
    <w:p w14:paraId="056A8E49" w14:textId="77777777" w:rsidR="00DB7A39" w:rsidRDefault="00DB7A39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</w:p>
    <w:p w14:paraId="5522DCD4" w14:textId="3EEC2C41" w:rsidR="00E76C14" w:rsidRPr="00E55078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lastRenderedPageBreak/>
        <w:t xml:space="preserve">Table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3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Performance Comparison of Classification Models on COPD using Lightweight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Document Embedding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Representation</w:t>
      </w:r>
    </w:p>
    <w:tbl>
      <w:tblPr>
        <w:tblStyle w:val="GridTable6Colorful-Accent5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2047"/>
        <w:gridCol w:w="1344"/>
        <w:gridCol w:w="1563"/>
        <w:gridCol w:w="1243"/>
        <w:gridCol w:w="1779"/>
        <w:gridCol w:w="1374"/>
      </w:tblGrid>
      <w:tr w:rsidR="009357EF" w14:paraId="0260DB3B" w14:textId="77777777" w:rsidTr="00935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</w:tcPr>
          <w:p w14:paraId="357E8D07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52F5217B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211240A8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54471FC2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479A2E31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00EAEA0B" w14:textId="77777777" w:rsidR="009357EF" w:rsidRP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color w:val="000000" w:themeColor="text1"/>
                <w:kern w:val="0"/>
                <w:sz w:val="16"/>
                <w:szCs w:val="16"/>
                <w14:ligatures w14:val="none"/>
              </w:rPr>
              <w:t>5,000 positives + 5000 of an equal combination of both negative sets (B and C)</w:t>
            </w:r>
          </w:p>
        </w:tc>
        <w:tc>
          <w:tcPr>
            <w:tcW w:w="1344" w:type="dxa"/>
          </w:tcPr>
          <w:p w14:paraId="4F214C1C" w14:textId="18481BC6" w:rsidR="009357EF" w:rsidRPr="009357EF" w:rsidRDefault="009357EF" w:rsidP="009357EF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563" w:type="dxa"/>
          </w:tcPr>
          <w:p w14:paraId="4B71BD24" w14:textId="360D131C" w:rsidR="009357EF" w:rsidRPr="009357EF" w:rsidRDefault="009357EF" w:rsidP="009357EF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243" w:type="dxa"/>
          </w:tcPr>
          <w:p w14:paraId="6571F3C1" w14:textId="38D673DA" w:rsidR="009357EF" w:rsidRPr="009357EF" w:rsidRDefault="009357EF" w:rsidP="009357EF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779" w:type="dxa"/>
          </w:tcPr>
          <w:p w14:paraId="5FA11F9C" w14:textId="7E4633CC" w:rsidR="009357EF" w:rsidRPr="009357EF" w:rsidRDefault="009357EF" w:rsidP="009357E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374" w:type="dxa"/>
          </w:tcPr>
          <w:p w14:paraId="43467E1C" w14:textId="77E21DDB" w:rsidR="009357EF" w:rsidRPr="009357EF" w:rsidRDefault="009357EF" w:rsidP="009357EF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9357EF" w14:paraId="6C9AB079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58C71EDA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69F788C8" w14:textId="7C170D61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RF</w:t>
            </w:r>
          </w:p>
        </w:tc>
        <w:tc>
          <w:tcPr>
            <w:tcW w:w="1563" w:type="dxa"/>
          </w:tcPr>
          <w:p w14:paraId="58474D9A" w14:textId="3B864AAF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</w:t>
            </w:r>
            <w:r w:rsidR="004F2CDB"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1243" w:type="dxa"/>
          </w:tcPr>
          <w:p w14:paraId="4278EAD5" w14:textId="27F56986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</w:t>
            </w:r>
            <w:r w:rsidR="004F2CDB">
              <w:rPr>
                <w:rFonts w:ascii="Georgia" w:hAnsi="Georgia"/>
                <w:sz w:val="20"/>
                <w:szCs w:val="20"/>
              </w:rPr>
              <w:t>6</w:t>
            </w:r>
          </w:p>
        </w:tc>
        <w:tc>
          <w:tcPr>
            <w:tcW w:w="1779" w:type="dxa"/>
          </w:tcPr>
          <w:p w14:paraId="33D5B7B5" w14:textId="586F90F4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3</w:t>
            </w:r>
            <w:r w:rsidR="004F2CDB">
              <w:rPr>
                <w:rFonts w:ascii="Georgia" w:hAnsi="Georgia"/>
                <w:sz w:val="20"/>
                <w:szCs w:val="20"/>
              </w:rPr>
              <w:t>6</w:t>
            </w:r>
          </w:p>
        </w:tc>
        <w:tc>
          <w:tcPr>
            <w:tcW w:w="1374" w:type="dxa"/>
          </w:tcPr>
          <w:p w14:paraId="28F57BCA" w14:textId="5A1C0D3C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</w:t>
            </w:r>
            <w:r w:rsidR="004F2CDB">
              <w:rPr>
                <w:rFonts w:ascii="Georgia" w:hAnsi="Georgia"/>
                <w:sz w:val="20"/>
                <w:szCs w:val="20"/>
              </w:rPr>
              <w:t>0</w:t>
            </w:r>
          </w:p>
        </w:tc>
      </w:tr>
      <w:tr w:rsidR="009357EF" w:rsidRPr="000F3979" w14:paraId="1527115B" w14:textId="77777777" w:rsidTr="009357E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057105BA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5BF5561C" w14:textId="5BD84408" w:rsidR="009357EF" w:rsidRPr="009357EF" w:rsidRDefault="009357EF" w:rsidP="009357EF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357EF">
              <w:rPr>
                <w:rFonts w:ascii="Georgia" w:hAnsi="Georgia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63" w:type="dxa"/>
          </w:tcPr>
          <w:p w14:paraId="6DF54A15" w14:textId="08A58A35" w:rsidR="009357EF" w:rsidRPr="009357EF" w:rsidRDefault="009357EF" w:rsidP="009357EF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3</w:t>
            </w:r>
          </w:p>
        </w:tc>
        <w:tc>
          <w:tcPr>
            <w:tcW w:w="1243" w:type="dxa"/>
          </w:tcPr>
          <w:p w14:paraId="762806A1" w14:textId="7A8DD213" w:rsidR="009357EF" w:rsidRPr="009357EF" w:rsidRDefault="009357EF" w:rsidP="009357EF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4</w:t>
            </w:r>
          </w:p>
        </w:tc>
        <w:tc>
          <w:tcPr>
            <w:tcW w:w="1779" w:type="dxa"/>
          </w:tcPr>
          <w:p w14:paraId="78934A31" w14:textId="641683DE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5</w:t>
            </w:r>
          </w:p>
        </w:tc>
        <w:tc>
          <w:tcPr>
            <w:tcW w:w="1374" w:type="dxa"/>
          </w:tcPr>
          <w:p w14:paraId="459235CF" w14:textId="4927BAFF" w:rsidR="009357EF" w:rsidRPr="009357EF" w:rsidRDefault="009357EF" w:rsidP="009357EF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4</w:t>
            </w:r>
          </w:p>
        </w:tc>
      </w:tr>
      <w:tr w:rsidR="009357EF" w:rsidRPr="000F3979" w14:paraId="50087F4C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16D18AA8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7FC10427" w14:textId="1EC22F23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KNN</w:t>
            </w:r>
          </w:p>
        </w:tc>
        <w:tc>
          <w:tcPr>
            <w:tcW w:w="1563" w:type="dxa"/>
          </w:tcPr>
          <w:p w14:paraId="2AC9440E" w14:textId="30D401C6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9</w:t>
            </w:r>
          </w:p>
        </w:tc>
        <w:tc>
          <w:tcPr>
            <w:tcW w:w="1243" w:type="dxa"/>
          </w:tcPr>
          <w:p w14:paraId="0644988B" w14:textId="60817449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32</w:t>
            </w:r>
          </w:p>
        </w:tc>
        <w:tc>
          <w:tcPr>
            <w:tcW w:w="1779" w:type="dxa"/>
          </w:tcPr>
          <w:p w14:paraId="109CBC9A" w14:textId="5F95AA7F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92</w:t>
            </w:r>
          </w:p>
        </w:tc>
        <w:tc>
          <w:tcPr>
            <w:tcW w:w="1374" w:type="dxa"/>
          </w:tcPr>
          <w:p w14:paraId="67FC2AF2" w14:textId="151FBDBE" w:rsidR="009357EF" w:rsidRPr="009357EF" w:rsidRDefault="009357EF" w:rsidP="009357EF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7</w:t>
            </w:r>
          </w:p>
        </w:tc>
      </w:tr>
      <w:tr w:rsidR="00E76C14" w:rsidRPr="000F3979" w14:paraId="3DC04811" w14:textId="77777777" w:rsidTr="009357E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71086A56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4" w:type="dxa"/>
          </w:tcPr>
          <w:p w14:paraId="6AE45C60" w14:textId="77777777" w:rsidR="00E76C14" w:rsidRPr="009357EF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  <w:tc>
          <w:tcPr>
            <w:tcW w:w="1563" w:type="dxa"/>
          </w:tcPr>
          <w:p w14:paraId="55B8C7BC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43" w:type="dxa"/>
          </w:tcPr>
          <w:p w14:paraId="2CD350B0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779" w:type="dxa"/>
          </w:tcPr>
          <w:p w14:paraId="41CB3E2A" w14:textId="77777777" w:rsidR="00E76C14" w:rsidRPr="009357EF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374" w:type="dxa"/>
          </w:tcPr>
          <w:p w14:paraId="2D1C9D03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-score</w:t>
            </w:r>
          </w:p>
        </w:tc>
      </w:tr>
      <w:tr w:rsidR="009357EF" w:rsidRPr="000F3979" w14:paraId="1BE7B528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</w:tcPr>
          <w:p w14:paraId="14999510" w14:textId="77777777" w:rsidR="009357EF" w:rsidRPr="00505B64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 set</w:t>
            </w:r>
          </w:p>
        </w:tc>
        <w:tc>
          <w:tcPr>
            <w:tcW w:w="1344" w:type="dxa"/>
          </w:tcPr>
          <w:p w14:paraId="62F834F7" w14:textId="702577B1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RF</w:t>
            </w:r>
          </w:p>
        </w:tc>
        <w:tc>
          <w:tcPr>
            <w:tcW w:w="1563" w:type="dxa"/>
          </w:tcPr>
          <w:p w14:paraId="6714E3BC" w14:textId="520A8D33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0</w:t>
            </w:r>
          </w:p>
        </w:tc>
        <w:tc>
          <w:tcPr>
            <w:tcW w:w="1243" w:type="dxa"/>
          </w:tcPr>
          <w:p w14:paraId="277194BD" w14:textId="62AE0DD0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7</w:t>
            </w:r>
          </w:p>
        </w:tc>
        <w:tc>
          <w:tcPr>
            <w:tcW w:w="1779" w:type="dxa"/>
          </w:tcPr>
          <w:p w14:paraId="4B63F0A6" w14:textId="30CB7F13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1</w:t>
            </w:r>
          </w:p>
        </w:tc>
        <w:tc>
          <w:tcPr>
            <w:tcW w:w="1374" w:type="dxa"/>
          </w:tcPr>
          <w:p w14:paraId="5413EFEA" w14:textId="0DF5D830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3</w:t>
            </w:r>
          </w:p>
        </w:tc>
      </w:tr>
      <w:tr w:rsidR="009357EF" w:rsidRPr="000F3979" w14:paraId="51EE5C20" w14:textId="77777777" w:rsidTr="009357E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231D8E82" w14:textId="77777777" w:rsidR="009357EF" w:rsidRPr="00505B64" w:rsidRDefault="009357EF" w:rsidP="009357EF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1344" w:type="dxa"/>
          </w:tcPr>
          <w:p w14:paraId="3FF0D5F0" w14:textId="036A1290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357EF">
              <w:rPr>
                <w:rFonts w:ascii="Georgia" w:hAnsi="Georgia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63" w:type="dxa"/>
          </w:tcPr>
          <w:p w14:paraId="154C2152" w14:textId="79F17616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69</w:t>
            </w:r>
          </w:p>
        </w:tc>
        <w:tc>
          <w:tcPr>
            <w:tcW w:w="1243" w:type="dxa"/>
          </w:tcPr>
          <w:p w14:paraId="24A7050E" w14:textId="6474FA84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2</w:t>
            </w:r>
          </w:p>
        </w:tc>
        <w:tc>
          <w:tcPr>
            <w:tcW w:w="1779" w:type="dxa"/>
          </w:tcPr>
          <w:p w14:paraId="3679C1C1" w14:textId="158328CD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3</w:t>
            </w:r>
          </w:p>
        </w:tc>
        <w:tc>
          <w:tcPr>
            <w:tcW w:w="1374" w:type="dxa"/>
          </w:tcPr>
          <w:p w14:paraId="780AD084" w14:textId="7F0D63E8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0</w:t>
            </w:r>
          </w:p>
        </w:tc>
      </w:tr>
      <w:tr w:rsidR="009357EF" w:rsidRPr="000F3979" w14:paraId="25F08D9D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40512159" w14:textId="77777777" w:rsidR="009357EF" w:rsidRPr="00505B64" w:rsidRDefault="009357EF" w:rsidP="009357EF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1344" w:type="dxa"/>
          </w:tcPr>
          <w:p w14:paraId="0379387D" w14:textId="145C0817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KNN</w:t>
            </w:r>
          </w:p>
        </w:tc>
        <w:tc>
          <w:tcPr>
            <w:tcW w:w="1563" w:type="dxa"/>
          </w:tcPr>
          <w:p w14:paraId="5C78CF20" w14:textId="3A736468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4</w:t>
            </w:r>
          </w:p>
        </w:tc>
        <w:tc>
          <w:tcPr>
            <w:tcW w:w="1243" w:type="dxa"/>
          </w:tcPr>
          <w:p w14:paraId="21AEF5EA" w14:textId="5DDF2240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30</w:t>
            </w:r>
          </w:p>
        </w:tc>
        <w:tc>
          <w:tcPr>
            <w:tcW w:w="1779" w:type="dxa"/>
          </w:tcPr>
          <w:p w14:paraId="501CCC14" w14:textId="1A060C74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8</w:t>
            </w:r>
          </w:p>
        </w:tc>
        <w:tc>
          <w:tcPr>
            <w:tcW w:w="1374" w:type="dxa"/>
          </w:tcPr>
          <w:p w14:paraId="7BCDEC56" w14:textId="4991609E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4</w:t>
            </w:r>
          </w:p>
        </w:tc>
      </w:tr>
      <w:tr w:rsidR="00E76C14" w:rsidRPr="000F3979" w14:paraId="38DC1B87" w14:textId="77777777" w:rsidTr="009357E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</w:tcPr>
          <w:p w14:paraId="187588F1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 set</w:t>
            </w:r>
          </w:p>
          <w:p w14:paraId="70135546" w14:textId="77777777" w:rsidR="00E76C14" w:rsidRPr="004F73F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30BB4276" w14:textId="77777777" w:rsidR="00E76C14" w:rsidRPr="009357EF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  <w:tc>
          <w:tcPr>
            <w:tcW w:w="1563" w:type="dxa"/>
          </w:tcPr>
          <w:p w14:paraId="1AF16F3A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43" w:type="dxa"/>
          </w:tcPr>
          <w:p w14:paraId="3B44CD0D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779" w:type="dxa"/>
          </w:tcPr>
          <w:p w14:paraId="597B426A" w14:textId="77777777" w:rsidR="00E76C14" w:rsidRPr="009357EF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374" w:type="dxa"/>
          </w:tcPr>
          <w:p w14:paraId="68AFBC6A" w14:textId="77777777" w:rsidR="00E76C14" w:rsidRPr="009357EF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-score</w:t>
            </w:r>
          </w:p>
        </w:tc>
      </w:tr>
      <w:tr w:rsidR="009357EF" w:rsidRPr="000F3979" w14:paraId="6E5E1763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6F18EEE5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2A91B3C4" w14:textId="7FA94A68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RF</w:t>
            </w:r>
          </w:p>
        </w:tc>
        <w:tc>
          <w:tcPr>
            <w:tcW w:w="1563" w:type="dxa"/>
          </w:tcPr>
          <w:p w14:paraId="32AA2153" w14:textId="2098EC5D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1</w:t>
            </w:r>
          </w:p>
        </w:tc>
        <w:tc>
          <w:tcPr>
            <w:tcW w:w="1243" w:type="dxa"/>
          </w:tcPr>
          <w:p w14:paraId="43CD2CB1" w14:textId="7A62FD96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1</w:t>
            </w:r>
          </w:p>
        </w:tc>
        <w:tc>
          <w:tcPr>
            <w:tcW w:w="1779" w:type="dxa"/>
          </w:tcPr>
          <w:p w14:paraId="31385D57" w14:textId="298BE224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0</w:t>
            </w:r>
          </w:p>
        </w:tc>
        <w:tc>
          <w:tcPr>
            <w:tcW w:w="1374" w:type="dxa"/>
          </w:tcPr>
          <w:p w14:paraId="5A61A0AE" w14:textId="26883A01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6</w:t>
            </w:r>
          </w:p>
        </w:tc>
      </w:tr>
      <w:tr w:rsidR="009357EF" w:rsidRPr="000F3979" w14:paraId="7FA179DB" w14:textId="77777777" w:rsidTr="009357E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2AB42B8D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5CF779FE" w14:textId="74FCF8ED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357EF">
              <w:rPr>
                <w:rFonts w:ascii="Georgia" w:hAnsi="Georgia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63" w:type="dxa"/>
          </w:tcPr>
          <w:p w14:paraId="1D0FE0D7" w14:textId="50ABB9E6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0</w:t>
            </w:r>
          </w:p>
        </w:tc>
        <w:tc>
          <w:tcPr>
            <w:tcW w:w="1243" w:type="dxa"/>
          </w:tcPr>
          <w:p w14:paraId="05314A3D" w14:textId="25DE4C53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4</w:t>
            </w:r>
          </w:p>
        </w:tc>
        <w:tc>
          <w:tcPr>
            <w:tcW w:w="1779" w:type="dxa"/>
          </w:tcPr>
          <w:p w14:paraId="4EF9A721" w14:textId="3D9CA3F6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4</w:t>
            </w:r>
          </w:p>
        </w:tc>
        <w:tc>
          <w:tcPr>
            <w:tcW w:w="1374" w:type="dxa"/>
          </w:tcPr>
          <w:p w14:paraId="5A8D73D4" w14:textId="7CE96CB6" w:rsidR="009357EF" w:rsidRPr="009357EF" w:rsidRDefault="009357EF" w:rsidP="009357E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72</w:t>
            </w:r>
          </w:p>
        </w:tc>
      </w:tr>
      <w:tr w:rsidR="009357EF" w:rsidRPr="000F3979" w14:paraId="3CC8E251" w14:textId="77777777" w:rsidTr="0093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</w:tcPr>
          <w:p w14:paraId="70CCD1B3" w14:textId="77777777" w:rsidR="009357EF" w:rsidRDefault="009357EF" w:rsidP="009357EF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</w:tcPr>
          <w:p w14:paraId="7C95A5B4" w14:textId="6BD05B9C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KNN</w:t>
            </w:r>
          </w:p>
        </w:tc>
        <w:tc>
          <w:tcPr>
            <w:tcW w:w="1563" w:type="dxa"/>
          </w:tcPr>
          <w:p w14:paraId="1402D6F7" w14:textId="3A916B89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86</w:t>
            </w:r>
          </w:p>
        </w:tc>
        <w:tc>
          <w:tcPr>
            <w:tcW w:w="1243" w:type="dxa"/>
          </w:tcPr>
          <w:p w14:paraId="4BFD7CD9" w14:textId="18468D4E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31</w:t>
            </w:r>
          </w:p>
        </w:tc>
        <w:tc>
          <w:tcPr>
            <w:tcW w:w="1779" w:type="dxa"/>
          </w:tcPr>
          <w:p w14:paraId="56AB76BC" w14:textId="6912766C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90</w:t>
            </w:r>
          </w:p>
        </w:tc>
        <w:tc>
          <w:tcPr>
            <w:tcW w:w="1374" w:type="dxa"/>
          </w:tcPr>
          <w:p w14:paraId="0AF6E557" w14:textId="73FDD6FA" w:rsidR="009357EF" w:rsidRPr="009357EF" w:rsidRDefault="009357EF" w:rsidP="009357E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9357EF">
              <w:rPr>
                <w:rFonts w:ascii="Georgia" w:hAnsi="Georgia"/>
                <w:sz w:val="20"/>
                <w:szCs w:val="20"/>
              </w:rPr>
              <w:t>0.46</w:t>
            </w:r>
          </w:p>
        </w:tc>
      </w:tr>
    </w:tbl>
    <w:p w14:paraId="019F219C" w14:textId="77777777" w:rsidR="00E76C14" w:rsidRPr="0076319A" w:rsidRDefault="00E76C14" w:rsidP="00E76C14">
      <w:pPr>
        <w:ind w:left="0"/>
        <w:jc w:val="center"/>
        <w:rPr>
          <w:i/>
          <w:iCs/>
          <w:color w:val="44546A" w:themeColor="text2"/>
          <w:sz w:val="18"/>
          <w:szCs w:val="18"/>
        </w:rPr>
      </w:pPr>
    </w:p>
    <w:p w14:paraId="50D90B87" w14:textId="77777777" w:rsidR="00E76C14" w:rsidRPr="00E55078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Table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4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Performance Comparison of Classification Models on COPD using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Compression-based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Representation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.</w:t>
      </w:r>
    </w:p>
    <w:tbl>
      <w:tblPr>
        <w:tblStyle w:val="GridTable6Colorful-Accent5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2512"/>
        <w:gridCol w:w="1073"/>
        <w:gridCol w:w="1351"/>
        <w:gridCol w:w="1009"/>
        <w:gridCol w:w="1603"/>
        <w:gridCol w:w="1802"/>
      </w:tblGrid>
      <w:tr w:rsidR="00E76C14" w14:paraId="7E263049" w14:textId="77777777" w:rsidTr="001E2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</w:tcPr>
          <w:p w14:paraId="319C1A2E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CA5176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47E8E58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627C952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F63124D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6C1E0B4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000 of an equal combination of both negative sets (B and C)</w:t>
            </w:r>
          </w:p>
        </w:tc>
        <w:tc>
          <w:tcPr>
            <w:tcW w:w="281" w:type="dxa"/>
          </w:tcPr>
          <w:p w14:paraId="56D60CDE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dxa"/>
          </w:tcPr>
          <w:p w14:paraId="6CB87251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dxa"/>
          </w:tcPr>
          <w:p w14:paraId="7B068D2D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F3979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4562EC03" w14:textId="77777777" w:rsidR="00E76C14" w:rsidRDefault="00E76C14" w:rsidP="001E2A12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989" w:type="dxa"/>
          </w:tcPr>
          <w:p w14:paraId="7F0501E2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Pr="004F73F4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1-score</w:t>
            </w:r>
          </w:p>
        </w:tc>
      </w:tr>
      <w:tr w:rsidR="00E76C14" w14:paraId="52C621A7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1A176405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0E64E544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dxa"/>
          </w:tcPr>
          <w:p w14:paraId="4FBC2630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0" w:type="dxa"/>
          </w:tcPr>
          <w:p w14:paraId="0011DA08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dxa"/>
          </w:tcPr>
          <w:p w14:paraId="47E6092C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989" w:type="dxa"/>
          </w:tcPr>
          <w:p w14:paraId="5EFAB387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E76C14" w:rsidRPr="000F3979" w14:paraId="00CE883B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1605D4D1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78C224E6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dxa"/>
          </w:tcPr>
          <w:p w14:paraId="4B0E76A0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0" w:type="dxa"/>
          </w:tcPr>
          <w:p w14:paraId="04E9C7B2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dxa"/>
          </w:tcPr>
          <w:p w14:paraId="179EBCE7" w14:textId="77777777" w:rsidR="00E76C1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989" w:type="dxa"/>
          </w:tcPr>
          <w:p w14:paraId="3FC1971A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E76C14" w:rsidRPr="000F3979" w14:paraId="1357BD0B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0E4CF35D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3920E58B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dxa"/>
          </w:tcPr>
          <w:p w14:paraId="3E12D1A9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 w:rsidRPr="004F73F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dxa"/>
          </w:tcPr>
          <w:p w14:paraId="73021F8D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dxa"/>
          </w:tcPr>
          <w:p w14:paraId="3381584A" w14:textId="77777777" w:rsidR="00E76C1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989" w:type="dxa"/>
          </w:tcPr>
          <w:p w14:paraId="0424D04D" w14:textId="77777777" w:rsidR="00E76C14" w:rsidRPr="000F397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  <w:sz w:val="18"/>
                <w:szCs w:val="18"/>
              </w:rPr>
            </w:pPr>
            <w:r>
              <w:rPr>
                <w:rFonts w:ascii="Georgia" w:hAnsi="Georgia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E76C14" w:rsidRPr="000F3979" w14:paraId="76A196AD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27FC02C6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dxa"/>
          </w:tcPr>
          <w:p w14:paraId="0A032D1D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dxa"/>
          </w:tcPr>
          <w:p w14:paraId="36E67A71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A58B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dxa"/>
          </w:tcPr>
          <w:p w14:paraId="42F410C6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A58B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28345FF6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989" w:type="dxa"/>
          </w:tcPr>
          <w:p w14:paraId="7C5226A6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A58B4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130FD196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</w:tcPr>
          <w:p w14:paraId="301E6C1A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 set</w:t>
            </w:r>
          </w:p>
        </w:tc>
        <w:tc>
          <w:tcPr>
            <w:tcW w:w="281" w:type="dxa"/>
          </w:tcPr>
          <w:p w14:paraId="1A25E1A9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dxa"/>
            <w:vAlign w:val="center"/>
          </w:tcPr>
          <w:p w14:paraId="3A4EDD6C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0" w:type="dxa"/>
            <w:vAlign w:val="center"/>
          </w:tcPr>
          <w:p w14:paraId="7E914794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0" w:type="dxa"/>
          </w:tcPr>
          <w:p w14:paraId="267406AF" w14:textId="77777777" w:rsidR="00E76C14" w:rsidRPr="001608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989" w:type="dxa"/>
            <w:vAlign w:val="center"/>
          </w:tcPr>
          <w:p w14:paraId="4C311C19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</w:tr>
      <w:tr w:rsidR="00E76C14" w:rsidRPr="000F3979" w14:paraId="175950C6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60E82D8C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281" w:type="dxa"/>
          </w:tcPr>
          <w:p w14:paraId="46284DB1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dxa"/>
            <w:vAlign w:val="center"/>
          </w:tcPr>
          <w:p w14:paraId="1339667B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0" w:type="dxa"/>
            <w:vAlign w:val="center"/>
          </w:tcPr>
          <w:p w14:paraId="1C1D34BC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0" w:type="dxa"/>
          </w:tcPr>
          <w:p w14:paraId="277CBEAE" w14:textId="77777777" w:rsidR="00E76C14" w:rsidRPr="0016082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989" w:type="dxa"/>
            <w:vAlign w:val="center"/>
          </w:tcPr>
          <w:p w14:paraId="77ABDD65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E76C14" w:rsidRPr="000F3979" w14:paraId="52FBEC2E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587C70C1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281" w:type="dxa"/>
          </w:tcPr>
          <w:p w14:paraId="38FE7820" w14:textId="77777777" w:rsidR="00E76C14" w:rsidRPr="008A58B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dxa"/>
            <w:vAlign w:val="center"/>
          </w:tcPr>
          <w:p w14:paraId="15533F91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0" w:type="dxa"/>
            <w:vAlign w:val="center"/>
          </w:tcPr>
          <w:p w14:paraId="35BA4C48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dxa"/>
          </w:tcPr>
          <w:p w14:paraId="470D3F3F" w14:textId="77777777" w:rsidR="00E76C14" w:rsidRPr="001608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989" w:type="dxa"/>
            <w:vAlign w:val="center"/>
          </w:tcPr>
          <w:p w14:paraId="62402C9A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E76C14" w:rsidRPr="000F3979" w14:paraId="55381D5D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</w:tcPr>
          <w:p w14:paraId="25A0918E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 set</w:t>
            </w:r>
          </w:p>
          <w:p w14:paraId="1BFCBD32" w14:textId="77777777" w:rsidR="00E76C14" w:rsidRPr="004F73F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49F2DB04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dxa"/>
          </w:tcPr>
          <w:p w14:paraId="04C8F69B" w14:textId="77777777" w:rsidR="00E76C14" w:rsidRPr="00E5507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5078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dxa"/>
          </w:tcPr>
          <w:p w14:paraId="2CA95D18" w14:textId="77777777" w:rsidR="00E76C14" w:rsidRPr="00E5507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5078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dxa"/>
          </w:tcPr>
          <w:p w14:paraId="786531D0" w14:textId="77777777" w:rsidR="00E76C14" w:rsidRPr="00E5507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989" w:type="dxa"/>
          </w:tcPr>
          <w:p w14:paraId="5D34FF6F" w14:textId="77777777" w:rsidR="00E76C14" w:rsidRPr="00E5507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55078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6EB07BB2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64CB6308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69A31979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dxa"/>
            <w:vAlign w:val="center"/>
          </w:tcPr>
          <w:p w14:paraId="3115228E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0" w:type="dxa"/>
            <w:vAlign w:val="center"/>
          </w:tcPr>
          <w:p w14:paraId="12DB7522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dxa"/>
          </w:tcPr>
          <w:p w14:paraId="08296123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989" w:type="dxa"/>
            <w:vAlign w:val="center"/>
          </w:tcPr>
          <w:p w14:paraId="36802FA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E76C14" w:rsidRPr="000F3979" w14:paraId="7C5CD9D2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038642B2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50B950D9" w14:textId="77777777" w:rsidR="00E76C14" w:rsidRPr="008A58B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dxa"/>
            <w:vAlign w:val="center"/>
          </w:tcPr>
          <w:p w14:paraId="705F78C9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dxa"/>
            <w:vAlign w:val="center"/>
          </w:tcPr>
          <w:p w14:paraId="19A99CB3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0" w:type="dxa"/>
          </w:tcPr>
          <w:p w14:paraId="1AED453D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989" w:type="dxa"/>
            <w:vAlign w:val="center"/>
          </w:tcPr>
          <w:p w14:paraId="1B85F035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E76C14" w:rsidRPr="000F3979" w14:paraId="73DD4497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111D52D1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</w:tcPr>
          <w:p w14:paraId="2CFEC344" w14:textId="77777777" w:rsidR="00E76C14" w:rsidRPr="008A58B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8A58B4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dxa"/>
            <w:vAlign w:val="center"/>
          </w:tcPr>
          <w:p w14:paraId="4495C90A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0" w:type="dxa"/>
            <w:vAlign w:val="center"/>
          </w:tcPr>
          <w:p w14:paraId="414E6D75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0" w:type="dxa"/>
          </w:tcPr>
          <w:p w14:paraId="78C9FFC3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89" w:type="dxa"/>
            <w:vAlign w:val="center"/>
          </w:tcPr>
          <w:p w14:paraId="7865C902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</w:tbl>
    <w:p w14:paraId="0A9D403B" w14:textId="77777777" w:rsidR="00E76C14" w:rsidRPr="00E55078" w:rsidRDefault="00E76C14" w:rsidP="00E76C14">
      <w:pPr>
        <w:ind w:left="0"/>
        <w:jc w:val="center"/>
        <w:rPr>
          <w:rFonts w:ascii="Georgia" w:hAnsi="Georgia"/>
          <w:sz w:val="24"/>
          <w:szCs w:val="24"/>
        </w:rPr>
      </w:pPr>
    </w:p>
    <w:p w14:paraId="4DB5D626" w14:textId="77777777" w:rsidR="00E76C14" w:rsidRPr="00E55078" w:rsidRDefault="00E76C14" w:rsidP="00E76C14">
      <w:pPr>
        <w:ind w:left="0"/>
        <w:jc w:val="center"/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</w:pP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Table 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5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 xml:space="preserve"> Performance Comparison of Classification Models on COPD using U</w:t>
      </w:r>
      <w:r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ML</w:t>
      </w:r>
      <w:r w:rsidRPr="00E55078">
        <w:rPr>
          <w:rFonts w:ascii="Georgia" w:eastAsia="Times New Roman" w:hAnsi="Georgia" w:cs="Courier New"/>
          <w:color w:val="000000"/>
          <w:kern w:val="0"/>
          <w:sz w:val="18"/>
          <w:szCs w:val="18"/>
          <w14:ligatures w14:val="none"/>
        </w:rPr>
        <w:t>S Representation.</w:t>
      </w:r>
    </w:p>
    <w:tbl>
      <w:tblPr>
        <w:tblStyle w:val="GridTable6Colorful-Accent5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3291"/>
        <w:gridCol w:w="1073"/>
        <w:gridCol w:w="1351"/>
        <w:gridCol w:w="1009"/>
        <w:gridCol w:w="1603"/>
        <w:gridCol w:w="1023"/>
      </w:tblGrid>
      <w:tr w:rsidR="00E76C14" w14:paraId="766CB6F2" w14:textId="77777777" w:rsidTr="001E2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3E54AEB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E77EE6B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A02389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240E745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EF51EC1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CA9A00A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000 of an equal combination of both negative sets (B and C)</w:t>
            </w:r>
          </w:p>
        </w:tc>
        <w:tc>
          <w:tcPr>
            <w:tcW w:w="0" w:type="auto"/>
          </w:tcPr>
          <w:p w14:paraId="026D75E1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3C4FEED6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618A6720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F3979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15A3303D" w14:textId="77777777" w:rsidR="00E76C14" w:rsidRDefault="00E76C14" w:rsidP="001E2A12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307E4012" w14:textId="77777777" w:rsidR="00E76C14" w:rsidRDefault="00E76C14" w:rsidP="001E2A12">
            <w:pPr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Pr="004F73F4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1-score</w:t>
            </w:r>
          </w:p>
        </w:tc>
      </w:tr>
      <w:tr w:rsidR="00E76C14" w14:paraId="7032313F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B35BE6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2D9554E" w14:textId="77777777" w:rsidR="00E76C14" w:rsidRPr="004F73F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auto"/>
            <w:vAlign w:val="center"/>
          </w:tcPr>
          <w:p w14:paraId="76AA6780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0" w:type="auto"/>
            <w:vAlign w:val="center"/>
          </w:tcPr>
          <w:p w14:paraId="0251955C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</w:tcPr>
          <w:p w14:paraId="0EDBA7A4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vAlign w:val="center"/>
          </w:tcPr>
          <w:p w14:paraId="1BBB016B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E76C14" w:rsidRPr="000F3979" w14:paraId="424D7615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9833C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7A061BF2" w14:textId="77777777" w:rsidR="00E76C14" w:rsidRPr="004F73F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vAlign w:val="center"/>
          </w:tcPr>
          <w:p w14:paraId="576B12E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0" w:type="auto"/>
            <w:vAlign w:val="center"/>
          </w:tcPr>
          <w:p w14:paraId="41C097F5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0" w:type="auto"/>
          </w:tcPr>
          <w:p w14:paraId="149277C2" w14:textId="77777777" w:rsidR="00E76C14" w:rsidRPr="0007092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0" w:type="auto"/>
            <w:vAlign w:val="center"/>
          </w:tcPr>
          <w:p w14:paraId="52091A9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E76C14" w:rsidRPr="000F3979" w14:paraId="0B713CBD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B7E70F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1A2805B7" w14:textId="77777777" w:rsidR="00E76C14" w:rsidRPr="004F73F4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auto"/>
            <w:vAlign w:val="center"/>
          </w:tcPr>
          <w:p w14:paraId="0C6FFA1A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0" w:type="auto"/>
            <w:vAlign w:val="center"/>
          </w:tcPr>
          <w:p w14:paraId="3EDA68E6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0" w:type="auto"/>
          </w:tcPr>
          <w:p w14:paraId="5BF714E6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0" w:type="auto"/>
            <w:vAlign w:val="center"/>
          </w:tcPr>
          <w:p w14:paraId="30E99120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E76C14" w:rsidRPr="000F3979" w14:paraId="056CC68C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33D669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14:paraId="69B53303" w14:textId="77777777" w:rsidR="00E76C14" w:rsidRPr="0007092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0828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6772F51F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403289D7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6DDEE64D" w14:textId="77777777" w:rsidR="00E76C14" w:rsidRPr="004E2019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1B361914" w14:textId="77777777" w:rsidR="00E76C14" w:rsidRPr="00505B64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79856338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0997C4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 set</w:t>
            </w:r>
          </w:p>
        </w:tc>
        <w:tc>
          <w:tcPr>
            <w:tcW w:w="0" w:type="auto"/>
          </w:tcPr>
          <w:p w14:paraId="401008CE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auto"/>
            <w:vAlign w:val="center"/>
          </w:tcPr>
          <w:p w14:paraId="422E8F11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0" w:type="auto"/>
            <w:vAlign w:val="center"/>
          </w:tcPr>
          <w:p w14:paraId="0F335CEA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</w:tcPr>
          <w:p w14:paraId="40803966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0" w:type="auto"/>
            <w:vAlign w:val="center"/>
          </w:tcPr>
          <w:p w14:paraId="1226E755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E76C14" w:rsidRPr="000F3979" w14:paraId="4B65F0B4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3C5628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0" w:type="auto"/>
          </w:tcPr>
          <w:p w14:paraId="5EC1E4EB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vAlign w:val="center"/>
          </w:tcPr>
          <w:p w14:paraId="4F77E18A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0" w:type="auto"/>
            <w:vAlign w:val="center"/>
          </w:tcPr>
          <w:p w14:paraId="451440A0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</w:tcPr>
          <w:p w14:paraId="35001DA1" w14:textId="77777777" w:rsidR="00E76C14" w:rsidRPr="0007092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</w:tcPr>
          <w:p w14:paraId="607D8BB8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E76C14" w:rsidRPr="000F3979" w14:paraId="00A1C59D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D00195" w14:textId="77777777" w:rsidR="00E76C14" w:rsidRPr="00505B64" w:rsidRDefault="00E76C14" w:rsidP="001E2A12">
            <w:pPr>
              <w:ind w:left="0"/>
              <w:jc w:val="center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0" w:type="auto"/>
          </w:tcPr>
          <w:p w14:paraId="66D982F3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auto"/>
            <w:vAlign w:val="center"/>
          </w:tcPr>
          <w:p w14:paraId="41818B9B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0" w:type="auto"/>
            <w:vAlign w:val="center"/>
          </w:tcPr>
          <w:p w14:paraId="21D57F4B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16812CC0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0" w:type="auto"/>
            <w:vAlign w:val="center"/>
          </w:tcPr>
          <w:p w14:paraId="749E86AE" w14:textId="77777777" w:rsidR="00E76C14" w:rsidRPr="006D1DC9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E76C14" w:rsidRPr="000F3979" w14:paraId="4750C660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26CA03" w14:textId="77777777" w:rsidR="00E76C14" w:rsidRPr="00505B6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05B64"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5,000 positives + 5,000 negative </w:t>
            </w:r>
            <w:r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 set</w:t>
            </w:r>
          </w:p>
          <w:p w14:paraId="4020B4DA" w14:textId="77777777" w:rsidR="00E76C14" w:rsidRPr="004F73F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1C6D361" w14:textId="77777777" w:rsidR="00E76C14" w:rsidRPr="004F73F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0" w:type="auto"/>
          </w:tcPr>
          <w:p w14:paraId="03A81552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ision</w:t>
            </w:r>
          </w:p>
        </w:tc>
        <w:tc>
          <w:tcPr>
            <w:tcW w:w="0" w:type="auto"/>
          </w:tcPr>
          <w:p w14:paraId="62469F89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all</w:t>
            </w:r>
          </w:p>
        </w:tc>
        <w:tc>
          <w:tcPr>
            <w:tcW w:w="0" w:type="auto"/>
          </w:tcPr>
          <w:p w14:paraId="4A63462D" w14:textId="77777777" w:rsidR="00E76C14" w:rsidRPr="004E2019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B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5D880C67" w14:textId="77777777" w:rsidR="00E76C14" w:rsidRPr="004E2019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E2019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1-score</w:t>
            </w:r>
          </w:p>
        </w:tc>
      </w:tr>
      <w:tr w:rsidR="00E76C14" w:rsidRPr="000F3979" w14:paraId="5B3998DA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D72D7E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9F8DB5E" w14:textId="77777777" w:rsidR="00E76C14" w:rsidRPr="004F73F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0" w:type="auto"/>
            <w:vAlign w:val="center"/>
          </w:tcPr>
          <w:p w14:paraId="3B047F8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vAlign w:val="center"/>
          </w:tcPr>
          <w:p w14:paraId="369CAC2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0" w:type="auto"/>
          </w:tcPr>
          <w:p w14:paraId="3384BBF8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0" w:type="auto"/>
            <w:vAlign w:val="center"/>
          </w:tcPr>
          <w:p w14:paraId="062BD93C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E76C14" w:rsidRPr="000F3979" w14:paraId="26475014" w14:textId="77777777" w:rsidTr="001E2A1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BA9DD07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E913CB8" w14:textId="77777777" w:rsidR="00E76C14" w:rsidRPr="004F73F4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vAlign w:val="center"/>
          </w:tcPr>
          <w:p w14:paraId="34D33D41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0" w:type="auto"/>
            <w:vAlign w:val="center"/>
          </w:tcPr>
          <w:p w14:paraId="26E1BB5C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0" w:type="auto"/>
          </w:tcPr>
          <w:p w14:paraId="3CDD7C9B" w14:textId="77777777" w:rsidR="00E76C14" w:rsidRPr="00070928" w:rsidRDefault="00E76C14" w:rsidP="001E2A12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</w:tcPr>
          <w:p w14:paraId="18022B64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E76C14" w:rsidRPr="000F3979" w14:paraId="6025B1FF" w14:textId="77777777" w:rsidTr="001E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D7E450" w14:textId="77777777" w:rsidR="00E76C14" w:rsidRDefault="00E76C14" w:rsidP="001E2A12">
            <w:pPr>
              <w:ind w:left="0"/>
              <w:jc w:val="center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D5E8AC2" w14:textId="77777777" w:rsidR="00E76C14" w:rsidRPr="004F73F4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0" w:type="auto"/>
            <w:vAlign w:val="center"/>
          </w:tcPr>
          <w:p w14:paraId="1EFE0913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0" w:type="auto"/>
            <w:vAlign w:val="center"/>
          </w:tcPr>
          <w:p w14:paraId="12AED427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580DA320" w14:textId="77777777" w:rsidR="00E76C14" w:rsidRPr="00070928" w:rsidRDefault="00E76C14" w:rsidP="001E2A12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C2BDF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0" w:type="auto"/>
            <w:vAlign w:val="center"/>
          </w:tcPr>
          <w:p w14:paraId="1E37DCFE" w14:textId="77777777" w:rsidR="00E76C14" w:rsidRPr="00160828" w:rsidRDefault="00E76C14" w:rsidP="001E2A12">
            <w:pPr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160828">
              <w:rPr>
                <w:rFonts w:ascii="Georgia" w:eastAsia="Times New Roman" w:hAnsi="Georgia" w:cs="Courier New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</w:tbl>
    <w:p w14:paraId="212A668B" w14:textId="77777777" w:rsidR="00E76C14" w:rsidRDefault="00E76C14" w:rsidP="00E76C14">
      <w:pPr>
        <w:ind w:left="0"/>
        <w:jc w:val="center"/>
        <w:rPr>
          <w:rFonts w:ascii="Georgia" w:hAnsi="Georgia"/>
          <w:sz w:val="24"/>
          <w:szCs w:val="24"/>
        </w:rPr>
      </w:pPr>
    </w:p>
    <w:p w14:paraId="72ACB357" w14:textId="77777777" w:rsidR="00E76C14" w:rsidRDefault="00E76C14" w:rsidP="00E76C14">
      <w:pPr>
        <w:ind w:left="0"/>
        <w:jc w:val="center"/>
      </w:pPr>
    </w:p>
    <w:p w14:paraId="6669106E" w14:textId="77777777" w:rsidR="00E76C14" w:rsidRDefault="00E76C14" w:rsidP="00E76C14">
      <w:pPr>
        <w:ind w:left="0"/>
        <w:jc w:val="center"/>
        <w:rPr>
          <w:rFonts w:ascii="Georgia" w:hAnsi="Georgia"/>
          <w:sz w:val="24"/>
          <w:szCs w:val="24"/>
        </w:rPr>
      </w:pPr>
    </w:p>
    <w:p w14:paraId="67A84784" w14:textId="77777777" w:rsidR="00E76C14" w:rsidRDefault="00E76C14" w:rsidP="00E76C14">
      <w:pPr>
        <w:ind w:left="0"/>
        <w:rPr>
          <w:rFonts w:ascii="Georgia" w:hAnsi="Georgia"/>
          <w:sz w:val="24"/>
          <w:szCs w:val="24"/>
        </w:rPr>
      </w:pPr>
    </w:p>
    <w:p w14:paraId="3DCC80F3" w14:textId="77777777" w:rsidR="00E76C14" w:rsidRDefault="00E76C14" w:rsidP="00E76C14">
      <w:pPr>
        <w:keepNext/>
        <w:ind w:left="0"/>
        <w:jc w:val="center"/>
      </w:pPr>
      <w:r>
        <w:rPr>
          <w:noProof/>
        </w:rPr>
        <w:drawing>
          <wp:inline distT="0" distB="0" distL="0" distR="0" wp14:anchorId="66AB3A1B" wp14:editId="51E11BB0">
            <wp:extent cx="6038850" cy="3889467"/>
            <wp:effectExtent l="0" t="0" r="0" b="0"/>
            <wp:docPr id="726548442" name="Picture 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548442" name="Picture 5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413" cy="3891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BB6A1" w14:textId="77777777" w:rsidR="00E76C14" w:rsidRPr="00160828" w:rsidRDefault="00E76C14" w:rsidP="00E76C14">
      <w:pPr>
        <w:pStyle w:val="Caption"/>
        <w:ind w:left="0"/>
      </w:pPr>
      <w:r w:rsidRPr="005418C5">
        <w:rPr>
          <w:color w:val="auto"/>
        </w:rPr>
        <w:t>Figure S</w:t>
      </w:r>
      <w:r w:rsidRPr="00160828">
        <w:rPr>
          <w:color w:val="auto"/>
        </w:rPr>
        <w:t>1:</w:t>
      </w:r>
      <w:r>
        <w:rPr>
          <w:color w:val="auto"/>
        </w:rPr>
        <w:t xml:space="preserve"> </w:t>
      </w:r>
      <w:r w:rsidRPr="00160828">
        <w:rPr>
          <w:color w:val="auto"/>
        </w:rPr>
        <w:t>Variation of Precision, Sensitivity, and Specificity Across Different Thresholds</w:t>
      </w:r>
    </w:p>
    <w:p w14:paraId="4A1A1BD9" w14:textId="77777777" w:rsidR="00E76C14" w:rsidRDefault="00E76C14" w:rsidP="00E76C14">
      <w:pPr>
        <w:ind w:left="0"/>
        <w:rPr>
          <w:rFonts w:ascii="Georgia" w:hAnsi="Georgia"/>
          <w:sz w:val="24"/>
          <w:szCs w:val="24"/>
        </w:rPr>
      </w:pPr>
    </w:p>
    <w:p w14:paraId="429A0DDE" w14:textId="77777777" w:rsidR="00E363C8" w:rsidRPr="00E76C14" w:rsidRDefault="00E363C8" w:rsidP="00E76C14"/>
    <w:sectPr w:rsidR="00E363C8" w:rsidRPr="00E76C14" w:rsidSect="00334B7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07647"/>
    <w:multiLevelType w:val="hybridMultilevel"/>
    <w:tmpl w:val="54B4D472"/>
    <w:lvl w:ilvl="0" w:tplc="04090015">
      <w:start w:val="1"/>
      <w:numFmt w:val="upperLetter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063261F5"/>
    <w:multiLevelType w:val="hybridMultilevel"/>
    <w:tmpl w:val="B5FC0C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4676BC"/>
    <w:multiLevelType w:val="hybridMultilevel"/>
    <w:tmpl w:val="9FCE4C0C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3" w15:restartNumberingAfterBreak="0">
    <w:nsid w:val="14814E81"/>
    <w:multiLevelType w:val="hybridMultilevel"/>
    <w:tmpl w:val="DBE6BF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8890685"/>
    <w:multiLevelType w:val="hybridMultilevel"/>
    <w:tmpl w:val="8A50CA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8AA5558"/>
    <w:multiLevelType w:val="hybridMultilevel"/>
    <w:tmpl w:val="B26A3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863F6"/>
    <w:multiLevelType w:val="multilevel"/>
    <w:tmpl w:val="57827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285042"/>
    <w:multiLevelType w:val="hybridMultilevel"/>
    <w:tmpl w:val="9AC4F054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1E6009F0"/>
    <w:multiLevelType w:val="hybridMultilevel"/>
    <w:tmpl w:val="BF70B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358328C"/>
    <w:multiLevelType w:val="hybridMultilevel"/>
    <w:tmpl w:val="07CA28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6D748B"/>
    <w:multiLevelType w:val="hybridMultilevel"/>
    <w:tmpl w:val="66E626C4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1" w15:restartNumberingAfterBreak="0">
    <w:nsid w:val="2DB706A9"/>
    <w:multiLevelType w:val="hybridMultilevel"/>
    <w:tmpl w:val="7B88709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E011716"/>
    <w:multiLevelType w:val="hybridMultilevel"/>
    <w:tmpl w:val="800E2832"/>
    <w:lvl w:ilvl="0" w:tplc="04090015">
      <w:start w:val="1"/>
      <w:numFmt w:val="upperLetter"/>
      <w:lvlText w:val="%1."/>
      <w:lvlJc w:val="left"/>
      <w:pPr>
        <w:ind w:left="1872" w:hanging="360"/>
      </w:pPr>
    </w:lvl>
    <w:lvl w:ilvl="1" w:tplc="FFFFFFFF" w:tentative="1">
      <w:start w:val="1"/>
      <w:numFmt w:val="lowerLetter"/>
      <w:lvlText w:val="%2."/>
      <w:lvlJc w:val="left"/>
      <w:pPr>
        <w:ind w:left="2592" w:hanging="360"/>
      </w:pPr>
    </w:lvl>
    <w:lvl w:ilvl="2" w:tplc="FFFFFFFF" w:tentative="1">
      <w:start w:val="1"/>
      <w:numFmt w:val="lowerRoman"/>
      <w:lvlText w:val="%3."/>
      <w:lvlJc w:val="right"/>
      <w:pPr>
        <w:ind w:left="3312" w:hanging="180"/>
      </w:pPr>
    </w:lvl>
    <w:lvl w:ilvl="3" w:tplc="FFFFFFFF" w:tentative="1">
      <w:start w:val="1"/>
      <w:numFmt w:val="decimal"/>
      <w:lvlText w:val="%4."/>
      <w:lvlJc w:val="left"/>
      <w:pPr>
        <w:ind w:left="4032" w:hanging="360"/>
      </w:pPr>
    </w:lvl>
    <w:lvl w:ilvl="4" w:tplc="FFFFFFFF" w:tentative="1">
      <w:start w:val="1"/>
      <w:numFmt w:val="lowerLetter"/>
      <w:lvlText w:val="%5."/>
      <w:lvlJc w:val="left"/>
      <w:pPr>
        <w:ind w:left="4752" w:hanging="360"/>
      </w:pPr>
    </w:lvl>
    <w:lvl w:ilvl="5" w:tplc="FFFFFFFF" w:tentative="1">
      <w:start w:val="1"/>
      <w:numFmt w:val="lowerRoman"/>
      <w:lvlText w:val="%6."/>
      <w:lvlJc w:val="right"/>
      <w:pPr>
        <w:ind w:left="5472" w:hanging="180"/>
      </w:pPr>
    </w:lvl>
    <w:lvl w:ilvl="6" w:tplc="FFFFFFFF" w:tentative="1">
      <w:start w:val="1"/>
      <w:numFmt w:val="decimal"/>
      <w:lvlText w:val="%7."/>
      <w:lvlJc w:val="left"/>
      <w:pPr>
        <w:ind w:left="6192" w:hanging="360"/>
      </w:pPr>
    </w:lvl>
    <w:lvl w:ilvl="7" w:tplc="FFFFFFFF" w:tentative="1">
      <w:start w:val="1"/>
      <w:numFmt w:val="lowerLetter"/>
      <w:lvlText w:val="%8."/>
      <w:lvlJc w:val="left"/>
      <w:pPr>
        <w:ind w:left="6912" w:hanging="360"/>
      </w:pPr>
    </w:lvl>
    <w:lvl w:ilvl="8" w:tplc="FFFFFFFF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13" w15:restartNumberingAfterBreak="0">
    <w:nsid w:val="30973C7D"/>
    <w:multiLevelType w:val="hybridMultilevel"/>
    <w:tmpl w:val="FABE139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5FA7519"/>
    <w:multiLevelType w:val="hybridMultilevel"/>
    <w:tmpl w:val="406C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E77FC9"/>
    <w:multiLevelType w:val="hybridMultilevel"/>
    <w:tmpl w:val="B5FC0C5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DB6F13"/>
    <w:multiLevelType w:val="hybridMultilevel"/>
    <w:tmpl w:val="D4EC1458"/>
    <w:lvl w:ilvl="0" w:tplc="04090015">
      <w:start w:val="1"/>
      <w:numFmt w:val="upperLetter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7" w15:restartNumberingAfterBreak="0">
    <w:nsid w:val="40A13077"/>
    <w:multiLevelType w:val="hybridMultilevel"/>
    <w:tmpl w:val="F9E0A132"/>
    <w:lvl w:ilvl="0" w:tplc="04090015">
      <w:start w:val="1"/>
      <w:numFmt w:val="upperLetter"/>
      <w:lvlText w:val="%1."/>
      <w:lvlJc w:val="left"/>
      <w:pPr>
        <w:ind w:left="1728" w:hanging="360"/>
      </w:pPr>
    </w:lvl>
    <w:lvl w:ilvl="1" w:tplc="04090019" w:tentative="1">
      <w:start w:val="1"/>
      <w:numFmt w:val="lowerLetter"/>
      <w:lvlText w:val="%2."/>
      <w:lvlJc w:val="left"/>
      <w:pPr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ind w:left="7488" w:hanging="180"/>
      </w:pPr>
    </w:lvl>
  </w:abstractNum>
  <w:abstractNum w:abstractNumId="18" w15:restartNumberingAfterBreak="0">
    <w:nsid w:val="42184628"/>
    <w:multiLevelType w:val="hybridMultilevel"/>
    <w:tmpl w:val="16D09D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A0A1D50"/>
    <w:multiLevelType w:val="hybridMultilevel"/>
    <w:tmpl w:val="1AA48FFE"/>
    <w:lvl w:ilvl="0" w:tplc="301CF7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F775C1C"/>
    <w:multiLevelType w:val="hybridMultilevel"/>
    <w:tmpl w:val="E8383D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3E0A25"/>
    <w:multiLevelType w:val="hybridMultilevel"/>
    <w:tmpl w:val="3480911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29E4503"/>
    <w:multiLevelType w:val="hybridMultilevel"/>
    <w:tmpl w:val="E7506BB8"/>
    <w:lvl w:ilvl="0" w:tplc="04090015">
      <w:start w:val="1"/>
      <w:numFmt w:val="upperLetter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3" w15:restartNumberingAfterBreak="0">
    <w:nsid w:val="62CE3A7C"/>
    <w:multiLevelType w:val="hybridMultilevel"/>
    <w:tmpl w:val="CB7AACA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4" w15:restartNumberingAfterBreak="0">
    <w:nsid w:val="664A6265"/>
    <w:multiLevelType w:val="hybridMultilevel"/>
    <w:tmpl w:val="1172AC90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5" w15:restartNumberingAfterBreak="0">
    <w:nsid w:val="692200C5"/>
    <w:multiLevelType w:val="hybridMultilevel"/>
    <w:tmpl w:val="14A2FF72"/>
    <w:lvl w:ilvl="0" w:tplc="0409000F">
      <w:start w:val="1"/>
      <w:numFmt w:val="decimal"/>
      <w:lvlText w:val="%1."/>
      <w:lvlJc w:val="left"/>
      <w:pPr>
        <w:ind w:left="1872" w:hanging="360"/>
      </w:p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26" w15:restartNumberingAfterBreak="0">
    <w:nsid w:val="70AB1AE6"/>
    <w:multiLevelType w:val="hybridMultilevel"/>
    <w:tmpl w:val="501236A6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7" w15:restartNumberingAfterBreak="0">
    <w:nsid w:val="766130F2"/>
    <w:multiLevelType w:val="hybridMultilevel"/>
    <w:tmpl w:val="B612508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A7544E"/>
    <w:multiLevelType w:val="hybridMultilevel"/>
    <w:tmpl w:val="02DE5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657050">
    <w:abstractNumId w:val="6"/>
  </w:num>
  <w:num w:numId="2" w16cid:durableId="1769153655">
    <w:abstractNumId w:val="28"/>
  </w:num>
  <w:num w:numId="3" w16cid:durableId="432550699">
    <w:abstractNumId w:val="0"/>
  </w:num>
  <w:num w:numId="4" w16cid:durableId="1064916648">
    <w:abstractNumId w:val="17"/>
  </w:num>
  <w:num w:numId="5" w16cid:durableId="1857454015">
    <w:abstractNumId w:val="22"/>
  </w:num>
  <w:num w:numId="6" w16cid:durableId="1050349940">
    <w:abstractNumId w:val="7"/>
  </w:num>
  <w:num w:numId="7" w16cid:durableId="812716762">
    <w:abstractNumId w:val="26"/>
  </w:num>
  <w:num w:numId="8" w16cid:durableId="1875341357">
    <w:abstractNumId w:val="25"/>
  </w:num>
  <w:num w:numId="9" w16cid:durableId="1091317675">
    <w:abstractNumId w:val="24"/>
  </w:num>
  <w:num w:numId="10" w16cid:durableId="1484856793">
    <w:abstractNumId w:val="10"/>
  </w:num>
  <w:num w:numId="11" w16cid:durableId="1154565087">
    <w:abstractNumId w:val="23"/>
  </w:num>
  <w:num w:numId="12" w16cid:durableId="1356074960">
    <w:abstractNumId w:val="12"/>
  </w:num>
  <w:num w:numId="13" w16cid:durableId="134219583">
    <w:abstractNumId w:val="11"/>
  </w:num>
  <w:num w:numId="14" w16cid:durableId="1254705957">
    <w:abstractNumId w:val="2"/>
  </w:num>
  <w:num w:numId="15" w16cid:durableId="522404495">
    <w:abstractNumId w:val="4"/>
  </w:num>
  <w:num w:numId="16" w16cid:durableId="621807082">
    <w:abstractNumId w:val="18"/>
  </w:num>
  <w:num w:numId="17" w16cid:durableId="1743289734">
    <w:abstractNumId w:val="20"/>
  </w:num>
  <w:num w:numId="18" w16cid:durableId="1861165925">
    <w:abstractNumId w:val="19"/>
  </w:num>
  <w:num w:numId="19" w16cid:durableId="1955096850">
    <w:abstractNumId w:val="8"/>
  </w:num>
  <w:num w:numId="20" w16cid:durableId="1488664202">
    <w:abstractNumId w:val="3"/>
  </w:num>
  <w:num w:numId="21" w16cid:durableId="2080904528">
    <w:abstractNumId w:val="27"/>
  </w:num>
  <w:num w:numId="22" w16cid:durableId="502745329">
    <w:abstractNumId w:val="1"/>
  </w:num>
  <w:num w:numId="23" w16cid:durableId="222327793">
    <w:abstractNumId w:val="16"/>
  </w:num>
  <w:num w:numId="24" w16cid:durableId="1417751642">
    <w:abstractNumId w:val="14"/>
  </w:num>
  <w:num w:numId="25" w16cid:durableId="1154444024">
    <w:abstractNumId w:val="13"/>
  </w:num>
  <w:num w:numId="26" w16cid:durableId="118888062">
    <w:abstractNumId w:val="15"/>
  </w:num>
  <w:num w:numId="27" w16cid:durableId="1491825554">
    <w:abstractNumId w:val="9"/>
  </w:num>
  <w:num w:numId="28" w16cid:durableId="141504255">
    <w:abstractNumId w:val="5"/>
  </w:num>
  <w:num w:numId="29" w16cid:durableId="164156913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MjMwMDMxMjSyNDJV0lEKTi0uzszPAykwMq4FAE3HlO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drvfs1stez4e0tf259pfgxztvse5wzexz&quot;&gt;My EndNote Library&lt;record-ids&gt;&lt;item&gt;47&lt;/item&gt;&lt;item&gt;55&lt;/item&gt;&lt;item&gt;59&lt;/item&gt;&lt;item&gt;97&lt;/item&gt;&lt;/record-ids&gt;&lt;/item&gt;&lt;/Libraries&gt;"/>
  </w:docVars>
  <w:rsids>
    <w:rsidRoot w:val="0050228C"/>
    <w:rsid w:val="000130A6"/>
    <w:rsid w:val="0001342F"/>
    <w:rsid w:val="000201BF"/>
    <w:rsid w:val="00020E20"/>
    <w:rsid w:val="00024870"/>
    <w:rsid w:val="00025846"/>
    <w:rsid w:val="00034B2F"/>
    <w:rsid w:val="00043F75"/>
    <w:rsid w:val="00047B49"/>
    <w:rsid w:val="000610EB"/>
    <w:rsid w:val="000623B7"/>
    <w:rsid w:val="00070928"/>
    <w:rsid w:val="000735D1"/>
    <w:rsid w:val="0008455B"/>
    <w:rsid w:val="00091740"/>
    <w:rsid w:val="000A0B32"/>
    <w:rsid w:val="000A69AD"/>
    <w:rsid w:val="000C1C99"/>
    <w:rsid w:val="000C7009"/>
    <w:rsid w:val="000D2E04"/>
    <w:rsid w:val="000D6587"/>
    <w:rsid w:val="000F307A"/>
    <w:rsid w:val="000F3979"/>
    <w:rsid w:val="000F4543"/>
    <w:rsid w:val="0010693A"/>
    <w:rsid w:val="00107660"/>
    <w:rsid w:val="001169F5"/>
    <w:rsid w:val="00123005"/>
    <w:rsid w:val="0012643E"/>
    <w:rsid w:val="00126AE3"/>
    <w:rsid w:val="00130A2D"/>
    <w:rsid w:val="00132A8F"/>
    <w:rsid w:val="00140886"/>
    <w:rsid w:val="0014380C"/>
    <w:rsid w:val="00147605"/>
    <w:rsid w:val="00150316"/>
    <w:rsid w:val="00160200"/>
    <w:rsid w:val="0016073E"/>
    <w:rsid w:val="00160828"/>
    <w:rsid w:val="0018736B"/>
    <w:rsid w:val="00190E37"/>
    <w:rsid w:val="00195C31"/>
    <w:rsid w:val="001968EF"/>
    <w:rsid w:val="001970B9"/>
    <w:rsid w:val="001A795D"/>
    <w:rsid w:val="001B3792"/>
    <w:rsid w:val="001B5ED7"/>
    <w:rsid w:val="001B7801"/>
    <w:rsid w:val="001B7C4C"/>
    <w:rsid w:val="001C1D59"/>
    <w:rsid w:val="001C2489"/>
    <w:rsid w:val="001C6116"/>
    <w:rsid w:val="001C640D"/>
    <w:rsid w:val="001D1D28"/>
    <w:rsid w:val="001D53F5"/>
    <w:rsid w:val="001D5512"/>
    <w:rsid w:val="001D7BE2"/>
    <w:rsid w:val="001E1467"/>
    <w:rsid w:val="001E292C"/>
    <w:rsid w:val="001F28DF"/>
    <w:rsid w:val="001F42CC"/>
    <w:rsid w:val="001F76BE"/>
    <w:rsid w:val="001F79E7"/>
    <w:rsid w:val="00202F86"/>
    <w:rsid w:val="002032AD"/>
    <w:rsid w:val="002051E2"/>
    <w:rsid w:val="00205B4E"/>
    <w:rsid w:val="00211D5A"/>
    <w:rsid w:val="00213E27"/>
    <w:rsid w:val="00214057"/>
    <w:rsid w:val="00214946"/>
    <w:rsid w:val="002158A5"/>
    <w:rsid w:val="00222262"/>
    <w:rsid w:val="00223E88"/>
    <w:rsid w:val="00232BF1"/>
    <w:rsid w:val="00243694"/>
    <w:rsid w:val="00243B86"/>
    <w:rsid w:val="00250AF0"/>
    <w:rsid w:val="00263A94"/>
    <w:rsid w:val="002727A0"/>
    <w:rsid w:val="00275507"/>
    <w:rsid w:val="00282EE2"/>
    <w:rsid w:val="00283134"/>
    <w:rsid w:val="0028553B"/>
    <w:rsid w:val="00293E78"/>
    <w:rsid w:val="00293EB3"/>
    <w:rsid w:val="002A14B9"/>
    <w:rsid w:val="002A54E8"/>
    <w:rsid w:val="002A625B"/>
    <w:rsid w:val="002B1015"/>
    <w:rsid w:val="002B772E"/>
    <w:rsid w:val="002C1109"/>
    <w:rsid w:val="002C2A94"/>
    <w:rsid w:val="002C34D4"/>
    <w:rsid w:val="002C5C2D"/>
    <w:rsid w:val="002C67F3"/>
    <w:rsid w:val="002D2C00"/>
    <w:rsid w:val="002D5FE9"/>
    <w:rsid w:val="002E0301"/>
    <w:rsid w:val="002E271A"/>
    <w:rsid w:val="002F0DE1"/>
    <w:rsid w:val="002F1D8A"/>
    <w:rsid w:val="002F4339"/>
    <w:rsid w:val="003035BB"/>
    <w:rsid w:val="00306CA5"/>
    <w:rsid w:val="00325323"/>
    <w:rsid w:val="00325652"/>
    <w:rsid w:val="00330AC8"/>
    <w:rsid w:val="0033174C"/>
    <w:rsid w:val="003321D0"/>
    <w:rsid w:val="00334B7F"/>
    <w:rsid w:val="0033587E"/>
    <w:rsid w:val="0034198F"/>
    <w:rsid w:val="00351D08"/>
    <w:rsid w:val="00352007"/>
    <w:rsid w:val="0037369E"/>
    <w:rsid w:val="00374FBF"/>
    <w:rsid w:val="00381EBB"/>
    <w:rsid w:val="00390BF4"/>
    <w:rsid w:val="00390F1B"/>
    <w:rsid w:val="0039495B"/>
    <w:rsid w:val="00397249"/>
    <w:rsid w:val="003A1C37"/>
    <w:rsid w:val="003A1FF9"/>
    <w:rsid w:val="003A2B96"/>
    <w:rsid w:val="003A3701"/>
    <w:rsid w:val="003B29C0"/>
    <w:rsid w:val="003B4570"/>
    <w:rsid w:val="003B52BB"/>
    <w:rsid w:val="003B7551"/>
    <w:rsid w:val="003C66FE"/>
    <w:rsid w:val="003D05B3"/>
    <w:rsid w:val="003D0A85"/>
    <w:rsid w:val="003D1733"/>
    <w:rsid w:val="003D6AC9"/>
    <w:rsid w:val="003E717F"/>
    <w:rsid w:val="003F0140"/>
    <w:rsid w:val="003F0A59"/>
    <w:rsid w:val="003F158A"/>
    <w:rsid w:val="003F543C"/>
    <w:rsid w:val="004036BD"/>
    <w:rsid w:val="00412CE2"/>
    <w:rsid w:val="004152B3"/>
    <w:rsid w:val="00426AAF"/>
    <w:rsid w:val="00440389"/>
    <w:rsid w:val="00440ED9"/>
    <w:rsid w:val="00442CFB"/>
    <w:rsid w:val="00443501"/>
    <w:rsid w:val="0044523C"/>
    <w:rsid w:val="004462F0"/>
    <w:rsid w:val="00452F3B"/>
    <w:rsid w:val="004619E6"/>
    <w:rsid w:val="00462E84"/>
    <w:rsid w:val="00463299"/>
    <w:rsid w:val="004634EB"/>
    <w:rsid w:val="004636C5"/>
    <w:rsid w:val="00463E14"/>
    <w:rsid w:val="00464463"/>
    <w:rsid w:val="00473A43"/>
    <w:rsid w:val="00473B49"/>
    <w:rsid w:val="00481FF8"/>
    <w:rsid w:val="00486EF8"/>
    <w:rsid w:val="004902B4"/>
    <w:rsid w:val="004A3070"/>
    <w:rsid w:val="004A3AA1"/>
    <w:rsid w:val="004A5E3D"/>
    <w:rsid w:val="004B3234"/>
    <w:rsid w:val="004B4747"/>
    <w:rsid w:val="004C1C64"/>
    <w:rsid w:val="004C1CE8"/>
    <w:rsid w:val="004C2C1D"/>
    <w:rsid w:val="004C6AAA"/>
    <w:rsid w:val="004D63AB"/>
    <w:rsid w:val="004E2019"/>
    <w:rsid w:val="004E20E3"/>
    <w:rsid w:val="004E5999"/>
    <w:rsid w:val="004E6AB9"/>
    <w:rsid w:val="004E7771"/>
    <w:rsid w:val="004F0397"/>
    <w:rsid w:val="004F045D"/>
    <w:rsid w:val="004F2CDB"/>
    <w:rsid w:val="004F4260"/>
    <w:rsid w:val="004F54CF"/>
    <w:rsid w:val="004F73F4"/>
    <w:rsid w:val="004F7D6B"/>
    <w:rsid w:val="00500079"/>
    <w:rsid w:val="00501FC7"/>
    <w:rsid w:val="0050228C"/>
    <w:rsid w:val="00505B64"/>
    <w:rsid w:val="00510019"/>
    <w:rsid w:val="00511A1C"/>
    <w:rsid w:val="0052140C"/>
    <w:rsid w:val="00531977"/>
    <w:rsid w:val="00536A71"/>
    <w:rsid w:val="0054011A"/>
    <w:rsid w:val="0054027F"/>
    <w:rsid w:val="005418C5"/>
    <w:rsid w:val="005418D9"/>
    <w:rsid w:val="00542C0A"/>
    <w:rsid w:val="005435D1"/>
    <w:rsid w:val="005441C8"/>
    <w:rsid w:val="005452D2"/>
    <w:rsid w:val="0054573A"/>
    <w:rsid w:val="005473B1"/>
    <w:rsid w:val="0055005D"/>
    <w:rsid w:val="0055417E"/>
    <w:rsid w:val="005611E6"/>
    <w:rsid w:val="00561575"/>
    <w:rsid w:val="00561F36"/>
    <w:rsid w:val="00564D66"/>
    <w:rsid w:val="00570A55"/>
    <w:rsid w:val="00574443"/>
    <w:rsid w:val="00585806"/>
    <w:rsid w:val="0059349E"/>
    <w:rsid w:val="00594780"/>
    <w:rsid w:val="005A0BCA"/>
    <w:rsid w:val="005B0955"/>
    <w:rsid w:val="005B3E53"/>
    <w:rsid w:val="005C038E"/>
    <w:rsid w:val="005D494C"/>
    <w:rsid w:val="005D51A8"/>
    <w:rsid w:val="005D5541"/>
    <w:rsid w:val="005D57AF"/>
    <w:rsid w:val="005D7143"/>
    <w:rsid w:val="005F712B"/>
    <w:rsid w:val="00601C31"/>
    <w:rsid w:val="00610038"/>
    <w:rsid w:val="00610BF2"/>
    <w:rsid w:val="00612C5D"/>
    <w:rsid w:val="00620895"/>
    <w:rsid w:val="006267BD"/>
    <w:rsid w:val="00637588"/>
    <w:rsid w:val="0064129D"/>
    <w:rsid w:val="006460D5"/>
    <w:rsid w:val="00650FDE"/>
    <w:rsid w:val="006572F9"/>
    <w:rsid w:val="00661B95"/>
    <w:rsid w:val="006644E3"/>
    <w:rsid w:val="0067011E"/>
    <w:rsid w:val="0067150E"/>
    <w:rsid w:val="006751C0"/>
    <w:rsid w:val="00675D25"/>
    <w:rsid w:val="00680186"/>
    <w:rsid w:val="006838B6"/>
    <w:rsid w:val="0068565D"/>
    <w:rsid w:val="00687AAA"/>
    <w:rsid w:val="006A136F"/>
    <w:rsid w:val="006A3900"/>
    <w:rsid w:val="006A5CBB"/>
    <w:rsid w:val="006A72E4"/>
    <w:rsid w:val="006B373A"/>
    <w:rsid w:val="006B5575"/>
    <w:rsid w:val="006B7C5C"/>
    <w:rsid w:val="006C287A"/>
    <w:rsid w:val="006D03D7"/>
    <w:rsid w:val="006D1DC9"/>
    <w:rsid w:val="006D1DF9"/>
    <w:rsid w:val="006D2480"/>
    <w:rsid w:val="006D4CA4"/>
    <w:rsid w:val="006D5380"/>
    <w:rsid w:val="006E1FAF"/>
    <w:rsid w:val="006E27B5"/>
    <w:rsid w:val="006E3FC7"/>
    <w:rsid w:val="006F007C"/>
    <w:rsid w:val="006F1AAB"/>
    <w:rsid w:val="006F21E4"/>
    <w:rsid w:val="006F2704"/>
    <w:rsid w:val="006F5C04"/>
    <w:rsid w:val="007012FA"/>
    <w:rsid w:val="00710E14"/>
    <w:rsid w:val="00711515"/>
    <w:rsid w:val="007161C3"/>
    <w:rsid w:val="007216D2"/>
    <w:rsid w:val="00732613"/>
    <w:rsid w:val="0074074B"/>
    <w:rsid w:val="00741F96"/>
    <w:rsid w:val="00743318"/>
    <w:rsid w:val="007470A4"/>
    <w:rsid w:val="00751997"/>
    <w:rsid w:val="00760C8F"/>
    <w:rsid w:val="0076319A"/>
    <w:rsid w:val="0077240B"/>
    <w:rsid w:val="007758B0"/>
    <w:rsid w:val="00782B0F"/>
    <w:rsid w:val="0078653F"/>
    <w:rsid w:val="00791BCB"/>
    <w:rsid w:val="0079313F"/>
    <w:rsid w:val="007933B8"/>
    <w:rsid w:val="00793EA0"/>
    <w:rsid w:val="00794B9F"/>
    <w:rsid w:val="00794F90"/>
    <w:rsid w:val="00795828"/>
    <w:rsid w:val="00796304"/>
    <w:rsid w:val="00797392"/>
    <w:rsid w:val="007977BC"/>
    <w:rsid w:val="007A44B8"/>
    <w:rsid w:val="007B0D2B"/>
    <w:rsid w:val="007B2254"/>
    <w:rsid w:val="007B4F54"/>
    <w:rsid w:val="007B7390"/>
    <w:rsid w:val="007C580E"/>
    <w:rsid w:val="007C5D5E"/>
    <w:rsid w:val="007D0BAF"/>
    <w:rsid w:val="007D6F70"/>
    <w:rsid w:val="007F23E0"/>
    <w:rsid w:val="007F2EEA"/>
    <w:rsid w:val="007F5F87"/>
    <w:rsid w:val="00804DBB"/>
    <w:rsid w:val="00807D78"/>
    <w:rsid w:val="00815621"/>
    <w:rsid w:val="00824072"/>
    <w:rsid w:val="00827B88"/>
    <w:rsid w:val="00830323"/>
    <w:rsid w:val="008366DB"/>
    <w:rsid w:val="008379F4"/>
    <w:rsid w:val="00840CA7"/>
    <w:rsid w:val="00841C98"/>
    <w:rsid w:val="00843EA7"/>
    <w:rsid w:val="008508A6"/>
    <w:rsid w:val="00856067"/>
    <w:rsid w:val="00862318"/>
    <w:rsid w:val="008674E5"/>
    <w:rsid w:val="00870B1E"/>
    <w:rsid w:val="00871139"/>
    <w:rsid w:val="008716B9"/>
    <w:rsid w:val="008748A7"/>
    <w:rsid w:val="0087601C"/>
    <w:rsid w:val="00882203"/>
    <w:rsid w:val="00884914"/>
    <w:rsid w:val="00892904"/>
    <w:rsid w:val="00893231"/>
    <w:rsid w:val="008A0F8A"/>
    <w:rsid w:val="008A72DB"/>
    <w:rsid w:val="008B1252"/>
    <w:rsid w:val="008B4224"/>
    <w:rsid w:val="008B46E9"/>
    <w:rsid w:val="008B5D86"/>
    <w:rsid w:val="008C1A61"/>
    <w:rsid w:val="008C3881"/>
    <w:rsid w:val="008C4988"/>
    <w:rsid w:val="008C4B0B"/>
    <w:rsid w:val="008C4FF0"/>
    <w:rsid w:val="008C74E9"/>
    <w:rsid w:val="008C7BFC"/>
    <w:rsid w:val="008D2322"/>
    <w:rsid w:val="008D7A7E"/>
    <w:rsid w:val="008E051F"/>
    <w:rsid w:val="008E2647"/>
    <w:rsid w:val="008E2C13"/>
    <w:rsid w:val="008E46D0"/>
    <w:rsid w:val="008E4D21"/>
    <w:rsid w:val="008E6867"/>
    <w:rsid w:val="008F16A7"/>
    <w:rsid w:val="008F1AA8"/>
    <w:rsid w:val="008F5917"/>
    <w:rsid w:val="00901FB9"/>
    <w:rsid w:val="00904DF2"/>
    <w:rsid w:val="00916536"/>
    <w:rsid w:val="0093076E"/>
    <w:rsid w:val="00933800"/>
    <w:rsid w:val="009357EF"/>
    <w:rsid w:val="009417DB"/>
    <w:rsid w:val="00943A65"/>
    <w:rsid w:val="00945096"/>
    <w:rsid w:val="0094666D"/>
    <w:rsid w:val="009503B5"/>
    <w:rsid w:val="0095291E"/>
    <w:rsid w:val="009538E0"/>
    <w:rsid w:val="009602F6"/>
    <w:rsid w:val="0096098B"/>
    <w:rsid w:val="00960B65"/>
    <w:rsid w:val="00964ADE"/>
    <w:rsid w:val="00971639"/>
    <w:rsid w:val="00974058"/>
    <w:rsid w:val="00981D94"/>
    <w:rsid w:val="00984D3F"/>
    <w:rsid w:val="00985E86"/>
    <w:rsid w:val="00991D3A"/>
    <w:rsid w:val="00994001"/>
    <w:rsid w:val="009959A9"/>
    <w:rsid w:val="00997A2F"/>
    <w:rsid w:val="009A077D"/>
    <w:rsid w:val="009A45FC"/>
    <w:rsid w:val="009A54FC"/>
    <w:rsid w:val="009A57B6"/>
    <w:rsid w:val="009A6B22"/>
    <w:rsid w:val="009A6F71"/>
    <w:rsid w:val="009B48E7"/>
    <w:rsid w:val="009B4DF5"/>
    <w:rsid w:val="009B6423"/>
    <w:rsid w:val="009C2D71"/>
    <w:rsid w:val="009C4FB2"/>
    <w:rsid w:val="009D321F"/>
    <w:rsid w:val="009D3844"/>
    <w:rsid w:val="009D6DF3"/>
    <w:rsid w:val="009D7734"/>
    <w:rsid w:val="009E1E3A"/>
    <w:rsid w:val="009E5826"/>
    <w:rsid w:val="009E63D2"/>
    <w:rsid w:val="009E7081"/>
    <w:rsid w:val="009F00AA"/>
    <w:rsid w:val="009F0597"/>
    <w:rsid w:val="009F0E3F"/>
    <w:rsid w:val="00A016B2"/>
    <w:rsid w:val="00A016FA"/>
    <w:rsid w:val="00A03ECD"/>
    <w:rsid w:val="00A0518E"/>
    <w:rsid w:val="00A1202D"/>
    <w:rsid w:val="00A17A04"/>
    <w:rsid w:val="00A2449B"/>
    <w:rsid w:val="00A265FA"/>
    <w:rsid w:val="00A3019C"/>
    <w:rsid w:val="00A307FA"/>
    <w:rsid w:val="00A308AC"/>
    <w:rsid w:val="00A30FEF"/>
    <w:rsid w:val="00A36691"/>
    <w:rsid w:val="00A401A9"/>
    <w:rsid w:val="00A45B05"/>
    <w:rsid w:val="00A4721B"/>
    <w:rsid w:val="00A55F6C"/>
    <w:rsid w:val="00A6050C"/>
    <w:rsid w:val="00A644F7"/>
    <w:rsid w:val="00A673C8"/>
    <w:rsid w:val="00A6783A"/>
    <w:rsid w:val="00A67DB3"/>
    <w:rsid w:val="00A77141"/>
    <w:rsid w:val="00A83C89"/>
    <w:rsid w:val="00A86CDA"/>
    <w:rsid w:val="00A87213"/>
    <w:rsid w:val="00A9003D"/>
    <w:rsid w:val="00A92E94"/>
    <w:rsid w:val="00A956C8"/>
    <w:rsid w:val="00AC1F83"/>
    <w:rsid w:val="00AC278A"/>
    <w:rsid w:val="00AD5C6E"/>
    <w:rsid w:val="00AD7095"/>
    <w:rsid w:val="00AD7F1D"/>
    <w:rsid w:val="00AE457C"/>
    <w:rsid w:val="00AE577C"/>
    <w:rsid w:val="00AE5ACF"/>
    <w:rsid w:val="00AF6A52"/>
    <w:rsid w:val="00AF6E8E"/>
    <w:rsid w:val="00B061D6"/>
    <w:rsid w:val="00B06FCE"/>
    <w:rsid w:val="00B07311"/>
    <w:rsid w:val="00B17500"/>
    <w:rsid w:val="00B17A8E"/>
    <w:rsid w:val="00B2109F"/>
    <w:rsid w:val="00B24561"/>
    <w:rsid w:val="00B25F60"/>
    <w:rsid w:val="00B3172E"/>
    <w:rsid w:val="00B34274"/>
    <w:rsid w:val="00B41B5F"/>
    <w:rsid w:val="00B44B7D"/>
    <w:rsid w:val="00B466AE"/>
    <w:rsid w:val="00B46D8D"/>
    <w:rsid w:val="00B522C8"/>
    <w:rsid w:val="00B56DFB"/>
    <w:rsid w:val="00B57542"/>
    <w:rsid w:val="00B606FA"/>
    <w:rsid w:val="00B60AC9"/>
    <w:rsid w:val="00B6233F"/>
    <w:rsid w:val="00B62857"/>
    <w:rsid w:val="00B646FF"/>
    <w:rsid w:val="00B66621"/>
    <w:rsid w:val="00B74D2C"/>
    <w:rsid w:val="00B86D22"/>
    <w:rsid w:val="00B8714E"/>
    <w:rsid w:val="00B90259"/>
    <w:rsid w:val="00B933FB"/>
    <w:rsid w:val="00B968B3"/>
    <w:rsid w:val="00BA3B94"/>
    <w:rsid w:val="00BA5DB5"/>
    <w:rsid w:val="00BC51DC"/>
    <w:rsid w:val="00BC7619"/>
    <w:rsid w:val="00BD0A51"/>
    <w:rsid w:val="00BD3A56"/>
    <w:rsid w:val="00BD5FF2"/>
    <w:rsid w:val="00BE1323"/>
    <w:rsid w:val="00BF0224"/>
    <w:rsid w:val="00BF4992"/>
    <w:rsid w:val="00BF6290"/>
    <w:rsid w:val="00C006F3"/>
    <w:rsid w:val="00C0119A"/>
    <w:rsid w:val="00C05018"/>
    <w:rsid w:val="00C07D88"/>
    <w:rsid w:val="00C100BF"/>
    <w:rsid w:val="00C125D6"/>
    <w:rsid w:val="00C13D63"/>
    <w:rsid w:val="00C239C9"/>
    <w:rsid w:val="00C27956"/>
    <w:rsid w:val="00C27B93"/>
    <w:rsid w:val="00C30C22"/>
    <w:rsid w:val="00C43E95"/>
    <w:rsid w:val="00C45ECA"/>
    <w:rsid w:val="00C52069"/>
    <w:rsid w:val="00C6044D"/>
    <w:rsid w:val="00C62080"/>
    <w:rsid w:val="00C704BE"/>
    <w:rsid w:val="00C7674A"/>
    <w:rsid w:val="00C931B0"/>
    <w:rsid w:val="00C97862"/>
    <w:rsid w:val="00CA5B00"/>
    <w:rsid w:val="00CA5F1D"/>
    <w:rsid w:val="00CA7075"/>
    <w:rsid w:val="00CB0D5C"/>
    <w:rsid w:val="00CB1B4A"/>
    <w:rsid w:val="00CC1DE0"/>
    <w:rsid w:val="00CC2BCE"/>
    <w:rsid w:val="00CD04CB"/>
    <w:rsid w:val="00CD46E5"/>
    <w:rsid w:val="00CE7827"/>
    <w:rsid w:val="00CF1B9D"/>
    <w:rsid w:val="00CF3CD9"/>
    <w:rsid w:val="00CF7F28"/>
    <w:rsid w:val="00D06E96"/>
    <w:rsid w:val="00D1296D"/>
    <w:rsid w:val="00D12F01"/>
    <w:rsid w:val="00D13FF1"/>
    <w:rsid w:val="00D161E2"/>
    <w:rsid w:val="00D16D85"/>
    <w:rsid w:val="00D25221"/>
    <w:rsid w:val="00D302A5"/>
    <w:rsid w:val="00D331B8"/>
    <w:rsid w:val="00D42111"/>
    <w:rsid w:val="00D4287B"/>
    <w:rsid w:val="00D46DEC"/>
    <w:rsid w:val="00D50C19"/>
    <w:rsid w:val="00D51EC6"/>
    <w:rsid w:val="00D52CA7"/>
    <w:rsid w:val="00D53BB8"/>
    <w:rsid w:val="00D56D87"/>
    <w:rsid w:val="00D64D9C"/>
    <w:rsid w:val="00D707D1"/>
    <w:rsid w:val="00D7324C"/>
    <w:rsid w:val="00D82147"/>
    <w:rsid w:val="00D82A34"/>
    <w:rsid w:val="00D840EA"/>
    <w:rsid w:val="00D86A46"/>
    <w:rsid w:val="00D95289"/>
    <w:rsid w:val="00D963C9"/>
    <w:rsid w:val="00DA1E69"/>
    <w:rsid w:val="00DB180D"/>
    <w:rsid w:val="00DB2724"/>
    <w:rsid w:val="00DB7A18"/>
    <w:rsid w:val="00DB7A39"/>
    <w:rsid w:val="00DC0B27"/>
    <w:rsid w:val="00DC33CF"/>
    <w:rsid w:val="00DD38DC"/>
    <w:rsid w:val="00DD42CC"/>
    <w:rsid w:val="00DD625F"/>
    <w:rsid w:val="00DD6CA5"/>
    <w:rsid w:val="00DD7E22"/>
    <w:rsid w:val="00DE7B24"/>
    <w:rsid w:val="00DF3889"/>
    <w:rsid w:val="00DF4354"/>
    <w:rsid w:val="00E0447B"/>
    <w:rsid w:val="00E04D51"/>
    <w:rsid w:val="00E10ED7"/>
    <w:rsid w:val="00E12586"/>
    <w:rsid w:val="00E12C60"/>
    <w:rsid w:val="00E166FE"/>
    <w:rsid w:val="00E20283"/>
    <w:rsid w:val="00E22B38"/>
    <w:rsid w:val="00E26846"/>
    <w:rsid w:val="00E2710E"/>
    <w:rsid w:val="00E363C8"/>
    <w:rsid w:val="00E4357B"/>
    <w:rsid w:val="00E52875"/>
    <w:rsid w:val="00E606FA"/>
    <w:rsid w:val="00E608C6"/>
    <w:rsid w:val="00E61371"/>
    <w:rsid w:val="00E7059E"/>
    <w:rsid w:val="00E76C14"/>
    <w:rsid w:val="00E774B3"/>
    <w:rsid w:val="00E9613E"/>
    <w:rsid w:val="00E970C3"/>
    <w:rsid w:val="00EA31B2"/>
    <w:rsid w:val="00EA67CA"/>
    <w:rsid w:val="00EB0969"/>
    <w:rsid w:val="00EB1475"/>
    <w:rsid w:val="00EB27F7"/>
    <w:rsid w:val="00EB71A2"/>
    <w:rsid w:val="00EC3C54"/>
    <w:rsid w:val="00EC3EE2"/>
    <w:rsid w:val="00EC4926"/>
    <w:rsid w:val="00EC6C41"/>
    <w:rsid w:val="00ED02D2"/>
    <w:rsid w:val="00ED2F61"/>
    <w:rsid w:val="00ED4427"/>
    <w:rsid w:val="00EE23B9"/>
    <w:rsid w:val="00EE517B"/>
    <w:rsid w:val="00EE57FB"/>
    <w:rsid w:val="00EE619D"/>
    <w:rsid w:val="00EF0299"/>
    <w:rsid w:val="00EF1C07"/>
    <w:rsid w:val="00EF32AD"/>
    <w:rsid w:val="00EF727D"/>
    <w:rsid w:val="00EF7879"/>
    <w:rsid w:val="00F00007"/>
    <w:rsid w:val="00F03E50"/>
    <w:rsid w:val="00F04942"/>
    <w:rsid w:val="00F119E9"/>
    <w:rsid w:val="00F1442F"/>
    <w:rsid w:val="00F14480"/>
    <w:rsid w:val="00F15E60"/>
    <w:rsid w:val="00F220A4"/>
    <w:rsid w:val="00F22FBB"/>
    <w:rsid w:val="00F2615F"/>
    <w:rsid w:val="00F31575"/>
    <w:rsid w:val="00F37046"/>
    <w:rsid w:val="00F52CF6"/>
    <w:rsid w:val="00F64F97"/>
    <w:rsid w:val="00F65F35"/>
    <w:rsid w:val="00F66B1A"/>
    <w:rsid w:val="00F71BB5"/>
    <w:rsid w:val="00F75330"/>
    <w:rsid w:val="00F76E0A"/>
    <w:rsid w:val="00F806AC"/>
    <w:rsid w:val="00F84B4A"/>
    <w:rsid w:val="00F85CF1"/>
    <w:rsid w:val="00F868C3"/>
    <w:rsid w:val="00F932FE"/>
    <w:rsid w:val="00FA378F"/>
    <w:rsid w:val="00FA5047"/>
    <w:rsid w:val="00FB6A8B"/>
    <w:rsid w:val="00FC51CB"/>
    <w:rsid w:val="00FD3497"/>
    <w:rsid w:val="00FE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36D2C5"/>
  <w15:docId w15:val="{79BEAE2E-E64D-4A2C-8810-2393A863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  <w:ind w:left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77D"/>
  </w:style>
  <w:style w:type="paragraph" w:styleId="Heading1">
    <w:name w:val="heading 1"/>
    <w:basedOn w:val="Normal"/>
    <w:next w:val="Normal"/>
    <w:link w:val="Heading1Char"/>
    <w:uiPriority w:val="9"/>
    <w:qFormat/>
    <w:rsid w:val="00FB6A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A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2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7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1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B1B4A"/>
    <w:rPr>
      <w:b/>
      <w:bCs/>
    </w:rPr>
  </w:style>
  <w:style w:type="paragraph" w:styleId="ListParagraph">
    <w:name w:val="List Paragraph"/>
    <w:basedOn w:val="Normal"/>
    <w:uiPriority w:val="34"/>
    <w:qFormat/>
    <w:rsid w:val="00CB1B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B6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6A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73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73F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4F73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F73F4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4F73F4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F73F4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4F73F4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4F73F4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F39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16B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6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16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6B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716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16B9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933800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933800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933800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C05018"/>
    <w:pPr>
      <w:spacing w:line="240" w:lineRule="auto"/>
      <w:ind w:left="0"/>
    </w:pPr>
  </w:style>
  <w:style w:type="character" w:styleId="CommentReference">
    <w:name w:val="annotation reference"/>
    <w:basedOn w:val="DefaultParagraphFont"/>
    <w:uiPriority w:val="99"/>
    <w:semiHidden/>
    <w:unhideWhenUsed/>
    <w:rsid w:val="00263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A94"/>
    <w:rPr>
      <w:b/>
      <w:bCs/>
      <w:sz w:val="20"/>
      <w:szCs w:val="20"/>
    </w:rPr>
  </w:style>
  <w:style w:type="paragraph" w:customStyle="1" w:styleId="whitespace-pre-wrap">
    <w:name w:val="whitespace-pre-wrap"/>
    <w:basedOn w:val="Normal"/>
    <w:rsid w:val="00214946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7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DD62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7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18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209475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415899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330750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719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7004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882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36322-DA95-438C-B93D-D859FA47E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45</Words>
  <Characters>2827</Characters>
  <Application>Microsoft Office Word</Application>
  <DocSecurity>0</DocSecurity>
  <Lines>471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Garadi, Mohammed Ali</dc:creator>
  <cp:keywords/>
  <dc:description/>
  <cp:lastModifiedBy>Davis, Sharon E</cp:lastModifiedBy>
  <cp:revision>10</cp:revision>
  <cp:lastPrinted>2025-04-23T05:47:00Z</cp:lastPrinted>
  <dcterms:created xsi:type="dcterms:W3CDTF">2025-09-08T14:30:00Z</dcterms:created>
  <dcterms:modified xsi:type="dcterms:W3CDTF">2026-03-1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4c92d24293e14b35414dbe9017757221310b1ea01e38d308f2182f2efb543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9-28T15:52:44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6218416f-8ddb-4790-b29a-ebe66e8b1a8d</vt:lpwstr>
  </property>
  <property fmtid="{D5CDD505-2E9C-101B-9397-08002B2CF9AE}" pid="9" name="MSIP_Label_792c8cef-6f2b-4af1-b4ac-d815ff795cd6_ContentBits">
    <vt:lpwstr>0</vt:lpwstr>
  </property>
</Properties>
</file>